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555AD" w14:textId="5BBFCBCC" w:rsidR="00F70080" w:rsidRPr="00DF211A" w:rsidRDefault="00C356DF" w:rsidP="00D71649">
      <w:pPr>
        <w:contextualSpacing/>
        <w:jc w:val="center"/>
        <w:rPr>
          <w:rFonts w:cstheme="minorHAnsi"/>
          <w:b/>
          <w:sz w:val="36"/>
          <w:szCs w:val="36"/>
          <w:lang w:val="en-US"/>
        </w:rPr>
      </w:pPr>
      <w:r w:rsidRPr="00DF211A">
        <w:rPr>
          <w:rFonts w:cstheme="minorHAnsi"/>
          <w:b/>
          <w:noProof/>
          <w:sz w:val="36"/>
          <w:szCs w:val="36"/>
          <w:highlight w:val="yellow"/>
          <w:lang w:val="en-US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160879" wp14:editId="6AF78DAC">
                <wp:simplePos x="0" y="0"/>
                <wp:positionH relativeFrom="column">
                  <wp:posOffset>2536825</wp:posOffset>
                </wp:positionH>
                <wp:positionV relativeFrom="paragraph">
                  <wp:posOffset>-635</wp:posOffset>
                </wp:positionV>
                <wp:extent cx="3173095" cy="457835"/>
                <wp:effectExtent l="0" t="0" r="27305" b="18415"/>
                <wp:wrapNone/>
                <wp:docPr id="11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3095" cy="4578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5875">
                          <a:solidFill>
                            <a:schemeClr val="tx2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9ED9F5" w14:textId="485C5D6F" w:rsidR="002D2E62" w:rsidRDefault="00A856D2" w:rsidP="00F70080">
                            <w:pPr>
                              <w:contextualSpacing/>
                            </w:pPr>
                            <w:r>
                              <w:rPr>
                                <w:b/>
                              </w:rPr>
                              <w:t>Date</w:t>
                            </w:r>
                            <w:r w:rsidR="002D2E62" w:rsidRPr="00134CCD">
                              <w:rPr>
                                <w:b/>
                              </w:rPr>
                              <w:t>:</w:t>
                            </w:r>
                            <w:r w:rsidR="002D2E62">
                              <w:t xml:space="preserve"> </w:t>
                            </w:r>
                          </w:p>
                          <w:p w14:paraId="6B1C8EE7" w14:textId="61EBF7A1" w:rsidR="002D2E62" w:rsidRPr="00B00A7E" w:rsidRDefault="00A856D2" w:rsidP="00F70080">
                            <w:pPr>
                              <w:contextualSpacing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oup leader(s):</w:t>
                            </w:r>
                            <w:r w:rsidR="002D2E62" w:rsidRPr="00B00A7E">
                              <w:rPr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160879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199.75pt;margin-top:-.05pt;width:249.85pt;height:36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" fillcolor="#f2f2f2 [3052]" strokecolor="#1f497d [3215]" strokeweight="1.25pt">
                <v:textbox>
                  <w:txbxContent>
                    <w:p w14:paraId="6A9ED9F5" w14:textId="485C5D6F" w:rsidR="002D2E62" w:rsidRDefault="00A856D2" w:rsidP="00F70080">
                      <w:pPr>
                        <w:contextualSpacing/>
                      </w:pPr>
                      <w:r>
                        <w:rPr>
                          <w:b/>
                        </w:rPr>
                        <w:t>Date</w:t>
                      </w:r>
                      <w:r w:rsidR="002D2E62" w:rsidRPr="00134CCD">
                        <w:rPr>
                          <w:b/>
                        </w:rPr>
                        <w:t>:</w:t>
                      </w:r>
                      <w:r w:rsidR="002D2E62">
                        <w:t xml:space="preserve"> </w:t>
                      </w:r>
                    </w:p>
                    <w:p w14:paraId="6B1C8EE7" w14:textId="61EBF7A1" w:rsidR="002D2E62" w:rsidRPr="00B00A7E" w:rsidRDefault="00A856D2" w:rsidP="00F70080">
                      <w:pPr>
                        <w:contextualSpacing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Group leader(s):</w:t>
                      </w:r>
                      <w:r w:rsidR="002D2E62" w:rsidRPr="00B00A7E">
                        <w:rPr>
                          <w:b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742B0300" w14:textId="77777777" w:rsidR="00F70080" w:rsidRPr="00DF211A" w:rsidRDefault="00F70080" w:rsidP="00D71649">
      <w:pPr>
        <w:contextualSpacing/>
        <w:rPr>
          <w:rFonts w:cstheme="minorHAnsi"/>
          <w:b/>
          <w:sz w:val="36"/>
          <w:szCs w:val="36"/>
          <w:lang w:val="en-US"/>
        </w:rPr>
      </w:pPr>
    </w:p>
    <w:p w14:paraId="311F0C6A" w14:textId="153421D5" w:rsidR="00FB0E4C" w:rsidRPr="00DF211A" w:rsidRDefault="003C4D91" w:rsidP="00D71649">
      <w:pPr>
        <w:contextualSpacing/>
        <w:jc w:val="center"/>
        <w:rPr>
          <w:rFonts w:cstheme="minorHAnsi"/>
          <w:b/>
          <w:sz w:val="28"/>
          <w:szCs w:val="28"/>
          <w:lang w:val="en-US"/>
        </w:rPr>
      </w:pPr>
      <w:r w:rsidRPr="00DF211A">
        <w:rPr>
          <w:rFonts w:cstheme="minorHAnsi"/>
          <w:b/>
          <w:sz w:val="28"/>
          <w:szCs w:val="28"/>
          <w:lang w:val="en-US"/>
        </w:rPr>
        <w:t>Focus</w:t>
      </w:r>
      <w:r w:rsidR="009029C9" w:rsidRPr="00DF211A">
        <w:rPr>
          <w:rFonts w:cstheme="minorHAnsi"/>
          <w:b/>
          <w:sz w:val="28"/>
          <w:szCs w:val="28"/>
          <w:lang w:val="en-US"/>
        </w:rPr>
        <w:t xml:space="preserve"> </w:t>
      </w:r>
      <w:r w:rsidRPr="00DF211A">
        <w:rPr>
          <w:rFonts w:cstheme="minorHAnsi"/>
          <w:b/>
          <w:sz w:val="28"/>
          <w:szCs w:val="28"/>
          <w:lang w:val="en-US"/>
        </w:rPr>
        <w:t>gro</w:t>
      </w:r>
      <w:r w:rsidR="00A856D2" w:rsidRPr="00DF211A">
        <w:rPr>
          <w:rFonts w:cstheme="minorHAnsi"/>
          <w:b/>
          <w:sz w:val="28"/>
          <w:szCs w:val="28"/>
          <w:lang w:val="en-US"/>
        </w:rPr>
        <w:t>u</w:t>
      </w:r>
      <w:r w:rsidRPr="00DF211A">
        <w:rPr>
          <w:rFonts w:cstheme="minorHAnsi"/>
          <w:b/>
          <w:sz w:val="28"/>
          <w:szCs w:val="28"/>
          <w:lang w:val="en-US"/>
        </w:rPr>
        <w:t xml:space="preserve">p </w:t>
      </w:r>
      <w:r w:rsidR="002E2F1C" w:rsidRPr="00DF211A">
        <w:rPr>
          <w:rFonts w:cstheme="minorHAnsi"/>
          <w:b/>
          <w:sz w:val="28"/>
          <w:szCs w:val="28"/>
          <w:lang w:val="en-US"/>
        </w:rPr>
        <w:t>interview guide</w:t>
      </w:r>
      <w:r w:rsidRPr="00DF211A">
        <w:rPr>
          <w:rFonts w:cstheme="minorHAnsi"/>
          <w:b/>
          <w:sz w:val="28"/>
          <w:szCs w:val="28"/>
          <w:lang w:val="en-US"/>
        </w:rPr>
        <w:t xml:space="preserve"> </w:t>
      </w:r>
      <w:r w:rsidR="00A856D2" w:rsidRPr="00DF211A">
        <w:rPr>
          <w:rFonts w:cstheme="minorHAnsi"/>
          <w:b/>
          <w:sz w:val="28"/>
          <w:szCs w:val="28"/>
          <w:lang w:val="en-US"/>
        </w:rPr>
        <w:t>HCP/VE</w:t>
      </w:r>
    </w:p>
    <w:bookmarkStart w:id="0" w:name="_GoBack"/>
    <w:bookmarkEnd w:id="0"/>
    <w:p w14:paraId="0F2C0A43" w14:textId="2A96179F" w:rsidR="00C27313" w:rsidRPr="00DF211A" w:rsidRDefault="008E267E" w:rsidP="009331CB">
      <w:pPr>
        <w:autoSpaceDE w:val="0"/>
        <w:autoSpaceDN w:val="0"/>
        <w:adjustRightInd w:val="0"/>
        <w:contextualSpacing/>
        <w:jc w:val="center"/>
        <w:rPr>
          <w:rFonts w:cstheme="minorHAnsi"/>
          <w:b/>
          <w:lang w:val="en-US"/>
        </w:rPr>
      </w:pPr>
      <w:r w:rsidRPr="00DF211A">
        <w:rPr>
          <w:rFonts w:cstheme="minorHAnsi"/>
          <w:b/>
          <w:noProof/>
          <w:lang w:val="en-US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4FFBC7" wp14:editId="22D879AC">
                <wp:simplePos x="0" y="0"/>
                <wp:positionH relativeFrom="column">
                  <wp:posOffset>-13970</wp:posOffset>
                </wp:positionH>
                <wp:positionV relativeFrom="paragraph">
                  <wp:posOffset>417830</wp:posOffset>
                </wp:positionV>
                <wp:extent cx="5715000" cy="1533525"/>
                <wp:effectExtent l="0" t="0" r="19050" b="28575"/>
                <wp:wrapSquare wrapText="bothSides"/>
                <wp:docPr id="10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1533525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33A7B4" w14:textId="36AF0C29" w:rsidR="002D2E62" w:rsidRDefault="00A856D2" w:rsidP="003C4D91">
                            <w:pPr>
                              <w:contextualSpacing/>
                              <w:rPr>
                                <w:b/>
                              </w:rPr>
                            </w:pPr>
                            <w:r w:rsidRPr="00DF211A">
                              <w:rPr>
                                <w:b/>
                                <w:lang w:val="en-US"/>
                              </w:rPr>
                              <w:t>Introduction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  <w:r w:rsidR="000364BC">
                              <w:rPr>
                                <w:b/>
                              </w:rPr>
                              <w:tab/>
                            </w:r>
                            <w:r w:rsidR="000364BC">
                              <w:rPr>
                                <w:b/>
                              </w:rPr>
                              <w:tab/>
                            </w:r>
                            <w:r w:rsidR="000364BC">
                              <w:rPr>
                                <w:b/>
                              </w:rPr>
                              <w:tab/>
                            </w:r>
                            <w:r w:rsidR="000364BC">
                              <w:rPr>
                                <w:b/>
                              </w:rPr>
                              <w:tab/>
                            </w:r>
                            <w:r w:rsidR="000364BC">
                              <w:rPr>
                                <w:b/>
                              </w:rPr>
                              <w:tab/>
                            </w:r>
                            <w:r w:rsidR="000364BC">
                              <w:rPr>
                                <w:b/>
                              </w:rPr>
                              <w:tab/>
                              <w:t xml:space="preserve">           </w:t>
                            </w:r>
                            <w:r w:rsidR="00F67CD7">
                              <w:rPr>
                                <w:b/>
                              </w:rPr>
                              <w:t>10 minutes</w:t>
                            </w:r>
                          </w:p>
                          <w:p w14:paraId="626E8BB3" w14:textId="7FE8934E" w:rsidR="00902C37" w:rsidRPr="00DF211A" w:rsidRDefault="00902C37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Introduction of group leader(s), practical issues (e.g. duration) and goals of focus group interview and </w:t>
                            </w:r>
                            <w:r w:rsidR="00D71649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the </w:t>
                            </w: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study;</w:t>
                            </w:r>
                          </w:p>
                          <w:p w14:paraId="45F23CF3" w14:textId="77777777" w:rsidR="00902C37" w:rsidRPr="00DF211A" w:rsidRDefault="00902C37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F211A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Audio recordings, anonymity and informed consent;</w:t>
                            </w:r>
                          </w:p>
                          <w:p w14:paraId="791917D5" w14:textId="77777777" w:rsidR="00902C37" w:rsidRPr="00DF211A" w:rsidRDefault="00902C37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Defining palliative care (PC) and substance use disorder (SUD);</w:t>
                            </w:r>
                          </w:p>
                          <w:p w14:paraId="52B43340" w14:textId="77777777" w:rsidR="00902C37" w:rsidRPr="00DF211A" w:rsidRDefault="00902C37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Introduction round of participants;</w:t>
                            </w:r>
                          </w:p>
                          <w:p w14:paraId="661EF53D" w14:textId="5E618B2D" w:rsidR="00902C37" w:rsidRPr="008E267E" w:rsidRDefault="00902C37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rFonts w:cs="Arial"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Asking for</w:t>
                            </w:r>
                            <w:r w:rsid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remaining</w:t>
                            </w: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question</w:t>
                            </w:r>
                            <w:r w:rsid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74725D34" w14:textId="77777777" w:rsidR="00902C37" w:rsidRPr="00830A7B" w:rsidRDefault="00902C37" w:rsidP="003C4D91">
                            <w:pPr>
                              <w:contextualSpacing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4FFBC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7" type="#_x0000_t202" style="position:absolute;margin-left:-1.1pt;margin-top:32.9pt;width:450pt;height:120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" fillcolor="#d8d8d8" strokeweight="1.25pt">
                <v:textbox>
                  <w:txbxContent>
                    <w:p w14:paraId="2933A7B4" w14:textId="36AF0C29" w:rsidR="002D2E62" w:rsidRDefault="00A856D2" w:rsidP="003C4D91">
                      <w:pPr>
                        <w:contextualSpacing/>
                        <w:rPr>
                          <w:b/>
                        </w:rPr>
                      </w:pPr>
                      <w:bookmarkStart w:id="1" w:name="_GoBack"/>
                      <w:r w:rsidRPr="00DF211A">
                        <w:rPr>
                          <w:b/>
                          <w:lang w:val="en-US"/>
                        </w:rPr>
                        <w:t>Introduction</w:t>
                      </w: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b/>
                        </w:rPr>
                        <w:tab/>
                      </w:r>
                      <w:r>
                        <w:rPr>
                          <w:b/>
                        </w:rPr>
                        <w:tab/>
                      </w:r>
                      <w:r w:rsidR="000364BC">
                        <w:rPr>
                          <w:b/>
                        </w:rPr>
                        <w:tab/>
                      </w:r>
                      <w:r w:rsidR="000364BC">
                        <w:rPr>
                          <w:b/>
                        </w:rPr>
                        <w:tab/>
                      </w:r>
                      <w:r w:rsidR="000364BC">
                        <w:rPr>
                          <w:b/>
                        </w:rPr>
                        <w:tab/>
                      </w:r>
                      <w:r w:rsidR="000364BC">
                        <w:rPr>
                          <w:b/>
                        </w:rPr>
                        <w:tab/>
                      </w:r>
                      <w:r w:rsidR="000364BC">
                        <w:rPr>
                          <w:b/>
                        </w:rPr>
                        <w:tab/>
                      </w:r>
                      <w:r w:rsidR="000364BC">
                        <w:rPr>
                          <w:b/>
                        </w:rPr>
                        <w:tab/>
                        <w:t xml:space="preserve">           </w:t>
                      </w:r>
                      <w:r w:rsidR="00F67CD7">
                        <w:rPr>
                          <w:b/>
                        </w:rPr>
                        <w:t>10 minutes</w:t>
                      </w:r>
                    </w:p>
                    <w:p w14:paraId="626E8BB3" w14:textId="7FE8934E" w:rsidR="00902C37" w:rsidRPr="00DF211A" w:rsidRDefault="00902C37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 xml:space="preserve">Introduction of group leader(s), practical issues (e.g. duration) and goals of focus group interview and </w:t>
                      </w:r>
                      <w:r w:rsidR="00D71649">
                        <w:rPr>
                          <w:iCs/>
                          <w:sz w:val="20"/>
                          <w:szCs w:val="20"/>
                          <w:lang w:val="en-US"/>
                        </w:rPr>
                        <w:t xml:space="preserve">the </w:t>
                      </w: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study;</w:t>
                      </w:r>
                    </w:p>
                    <w:p w14:paraId="45F23CF3" w14:textId="77777777" w:rsidR="00902C37" w:rsidRPr="00DF211A" w:rsidRDefault="00902C37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DF211A">
                        <w:rPr>
                          <w:iCs/>
                          <w:sz w:val="20"/>
                          <w:szCs w:val="20"/>
                          <w:lang w:val="en-US"/>
                        </w:rPr>
                        <w:t>Audio recordings, anonymity and informed consent;</w:t>
                      </w:r>
                    </w:p>
                    <w:p w14:paraId="791917D5" w14:textId="77777777" w:rsidR="00902C37" w:rsidRPr="00DF211A" w:rsidRDefault="00902C37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Defining palliative care (PC) and substance use disorder (SUD);</w:t>
                      </w:r>
                    </w:p>
                    <w:p w14:paraId="52B43340" w14:textId="77777777" w:rsidR="00902C37" w:rsidRPr="00DF211A" w:rsidRDefault="00902C37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Introduction round of participants;</w:t>
                      </w:r>
                    </w:p>
                    <w:p w14:paraId="661EF53D" w14:textId="5E618B2D" w:rsidR="00902C37" w:rsidRPr="008E267E" w:rsidRDefault="00902C37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rFonts w:cs="Arial"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Asking for</w:t>
                      </w:r>
                      <w:r w:rsid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 xml:space="preserve"> remaining</w:t>
                      </w: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 xml:space="preserve"> question</w:t>
                      </w:r>
                      <w:r w:rsid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bookmarkEnd w:id="1"/>
                    <w:p w14:paraId="74725D34" w14:textId="77777777" w:rsidR="00902C37" w:rsidRPr="00830A7B" w:rsidRDefault="00902C37" w:rsidP="003C4D91">
                      <w:pPr>
                        <w:contextualSpacing/>
                        <w:rPr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27313" w:rsidRPr="00DF211A">
        <w:rPr>
          <w:rFonts w:cstheme="minorHAnsi"/>
          <w:b/>
          <w:lang w:val="en-US"/>
        </w:rPr>
        <w:t>Palliativ</w:t>
      </w:r>
      <w:r w:rsidR="00A856D2" w:rsidRPr="00DF211A">
        <w:rPr>
          <w:rFonts w:cstheme="minorHAnsi"/>
          <w:b/>
          <w:lang w:val="en-US"/>
        </w:rPr>
        <w:t>e care for people with substance use disorder and multiple problems</w:t>
      </w:r>
      <w:r w:rsidR="00C27313" w:rsidRPr="00DF211A">
        <w:rPr>
          <w:rFonts w:cstheme="minorHAnsi"/>
          <w:b/>
          <w:lang w:val="en-US"/>
        </w:rPr>
        <w:t xml:space="preserve"> </w:t>
      </w:r>
      <w:r w:rsidR="00751DA2">
        <w:rPr>
          <w:rFonts w:cstheme="minorHAnsi"/>
          <w:b/>
          <w:lang w:val="en-US"/>
        </w:rPr>
        <w:br/>
      </w:r>
    </w:p>
    <w:p w14:paraId="4133C3BA" w14:textId="74966744" w:rsidR="00751DA2" w:rsidRPr="00751DA2" w:rsidRDefault="00751DA2" w:rsidP="00751DA2">
      <w:pPr>
        <w:pStyle w:val="Lijstalinea"/>
        <w:ind w:left="360"/>
        <w:rPr>
          <w:rFonts w:cstheme="minorHAnsi"/>
          <w:b/>
          <w:bCs/>
          <w:lang w:val="en-US"/>
        </w:rPr>
      </w:pPr>
      <w:r w:rsidRPr="00DF211A">
        <w:rPr>
          <w:rFonts w:cstheme="minorHAnsi"/>
          <w:noProof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382B983" wp14:editId="5E5B6989">
                <wp:simplePos x="0" y="0"/>
                <wp:positionH relativeFrom="column">
                  <wp:posOffset>-7620</wp:posOffset>
                </wp:positionH>
                <wp:positionV relativeFrom="paragraph">
                  <wp:posOffset>1604010</wp:posOffset>
                </wp:positionV>
                <wp:extent cx="5715000" cy="846455"/>
                <wp:effectExtent l="0" t="0" r="19050" b="10795"/>
                <wp:wrapSquare wrapText="bothSides"/>
                <wp:docPr id="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846455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25BBAB" w14:textId="3F5DEAE7" w:rsidR="002D2E62" w:rsidRDefault="00F67CD7" w:rsidP="008C7EED">
                            <w:pPr>
                              <w:contextualSpacing/>
                              <w:rPr>
                                <w:b/>
                                <w:lang w:val="en-US"/>
                              </w:rPr>
                            </w:pPr>
                            <w:r w:rsidRPr="00FA6BFA">
                              <w:rPr>
                                <w:b/>
                                <w:lang w:val="en-US"/>
                              </w:rPr>
                              <w:t>Part</w:t>
                            </w:r>
                            <w:r w:rsidR="002D2E62" w:rsidRPr="00FA6BFA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135EE2">
                              <w:rPr>
                                <w:b/>
                                <w:lang w:val="en-US"/>
                              </w:rPr>
                              <w:t>1</w:t>
                            </w:r>
                            <w:r w:rsidR="002D2E62" w:rsidRPr="00FA6BFA">
                              <w:rPr>
                                <w:b/>
                                <w:lang w:val="en-US"/>
                              </w:rPr>
                              <w:t xml:space="preserve">. </w:t>
                            </w:r>
                            <w:r w:rsidRPr="00F67CD7">
                              <w:rPr>
                                <w:b/>
                                <w:lang w:val="en-US"/>
                              </w:rPr>
                              <w:t xml:space="preserve">Content of care (om several domains) </w:t>
                            </w:r>
                            <w:r w:rsidR="000364BC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="000364BC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="000364BC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="000364BC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="000364BC">
                              <w:rPr>
                                <w:b/>
                                <w:lang w:val="en-US"/>
                              </w:rPr>
                              <w:tab/>
                              <w:t xml:space="preserve">           </w:t>
                            </w:r>
                            <w:r w:rsidRPr="00F67CD7">
                              <w:rPr>
                                <w:b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5 minutes</w:t>
                            </w:r>
                          </w:p>
                          <w:p w14:paraId="40FA008B" w14:textId="4E1E7B76" w:rsidR="000364BC" w:rsidRPr="008E267E" w:rsidRDefault="000364BC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Introduction of first theme: content of care;</w:t>
                            </w:r>
                          </w:p>
                          <w:p w14:paraId="76AFBADF" w14:textId="4E5E4812" w:rsidR="002D2E62" w:rsidRPr="008E267E" w:rsidRDefault="000364BC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  <w:r w:rsidR="00F67CD7"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f useful, link this part to relevant </w:t>
                            </w: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words of brainstor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82B983" id="Text Box 18" o:spid="_x0000_s1028" type="#_x0000_t202" style="position:absolute;left:0;text-align:left;margin-left:-.6pt;margin-top:126.3pt;width:450pt;height:66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" fillcolor="#d8d8d8" strokeweight="1.25pt">
                <v:textbox>
                  <w:txbxContent>
                    <w:p w14:paraId="3E25BBAB" w14:textId="3F5DEAE7" w:rsidR="002D2E62" w:rsidRDefault="00F67CD7" w:rsidP="008C7EED">
                      <w:pPr>
                        <w:contextualSpacing/>
                        <w:rPr>
                          <w:b/>
                          <w:lang w:val="en-US"/>
                        </w:rPr>
                      </w:pPr>
                      <w:r w:rsidRPr="00FA6BFA">
                        <w:rPr>
                          <w:b/>
                          <w:lang w:val="en-US"/>
                        </w:rPr>
                        <w:t>Part</w:t>
                      </w:r>
                      <w:r w:rsidR="002D2E62" w:rsidRPr="00FA6BFA">
                        <w:rPr>
                          <w:b/>
                          <w:lang w:val="en-US"/>
                        </w:rPr>
                        <w:t xml:space="preserve"> </w:t>
                      </w:r>
                      <w:r w:rsidR="00135EE2">
                        <w:rPr>
                          <w:b/>
                          <w:lang w:val="en-US"/>
                        </w:rPr>
                        <w:t>1</w:t>
                      </w:r>
                      <w:r w:rsidR="002D2E62" w:rsidRPr="00FA6BFA">
                        <w:rPr>
                          <w:b/>
                          <w:lang w:val="en-US"/>
                        </w:rPr>
                        <w:t xml:space="preserve">. </w:t>
                      </w:r>
                      <w:r w:rsidRPr="00F67CD7">
                        <w:rPr>
                          <w:b/>
                          <w:lang w:val="en-US"/>
                        </w:rPr>
                        <w:t xml:space="preserve">Content of care (om several domains) </w:t>
                      </w:r>
                      <w:r w:rsidR="000364BC">
                        <w:rPr>
                          <w:b/>
                          <w:lang w:val="en-US"/>
                        </w:rPr>
                        <w:tab/>
                      </w:r>
                      <w:r w:rsidR="000364BC">
                        <w:rPr>
                          <w:b/>
                          <w:lang w:val="en-US"/>
                        </w:rPr>
                        <w:tab/>
                      </w:r>
                      <w:r w:rsidR="000364BC">
                        <w:rPr>
                          <w:b/>
                          <w:lang w:val="en-US"/>
                        </w:rPr>
                        <w:tab/>
                      </w:r>
                      <w:r w:rsidR="000364BC">
                        <w:rPr>
                          <w:b/>
                          <w:lang w:val="en-US"/>
                        </w:rPr>
                        <w:tab/>
                      </w:r>
                      <w:r w:rsidR="000364BC">
                        <w:rPr>
                          <w:b/>
                          <w:lang w:val="en-US"/>
                        </w:rPr>
                        <w:tab/>
                        <w:t xml:space="preserve">           </w:t>
                      </w:r>
                      <w:r w:rsidRPr="00F67CD7">
                        <w:rPr>
                          <w:b/>
                          <w:lang w:val="en-US"/>
                        </w:rPr>
                        <w:t>1</w:t>
                      </w:r>
                      <w:r>
                        <w:rPr>
                          <w:b/>
                          <w:lang w:val="en-US"/>
                        </w:rPr>
                        <w:t>5 minutes</w:t>
                      </w:r>
                    </w:p>
                    <w:p w14:paraId="40FA008B" w14:textId="4E1E7B76" w:rsidR="000364BC" w:rsidRPr="008E267E" w:rsidRDefault="000364BC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Introduction of first theme: content of care;</w:t>
                      </w:r>
                    </w:p>
                    <w:p w14:paraId="76AFBADF" w14:textId="4E5E4812" w:rsidR="002D2E62" w:rsidRPr="008E267E" w:rsidRDefault="000364BC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I</w:t>
                      </w:r>
                      <w:r w:rsidR="00F67CD7"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 xml:space="preserve">f useful, link this part to relevant </w:t>
                      </w: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words of brainstorm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B398876" w14:textId="481D32A4" w:rsidR="006C6369" w:rsidRPr="00DF211A" w:rsidRDefault="009029C9" w:rsidP="00E62F2F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lang w:val="en-US"/>
        </w:rPr>
      </w:pPr>
      <w:r w:rsidRPr="00DF211A">
        <w:rPr>
          <w:rFonts w:cstheme="minorHAnsi"/>
          <w:b/>
          <w:bCs/>
          <w:i/>
          <w:lang w:val="en-US"/>
        </w:rPr>
        <w:t xml:space="preserve">When you think about palliative care for people with substance use disorder and multiple problems (SUD+), what comes to mind? </w:t>
      </w:r>
    </w:p>
    <w:p w14:paraId="60EA29EB" w14:textId="63ED481A" w:rsidR="006C6369" w:rsidRPr="00DF211A" w:rsidRDefault="006C6369" w:rsidP="00D71649">
      <w:pPr>
        <w:pStyle w:val="Lijstalinea"/>
        <w:numPr>
          <w:ilvl w:val="0"/>
          <w:numId w:val="28"/>
        </w:numPr>
        <w:ind w:left="851" w:hanging="284"/>
        <w:rPr>
          <w:rFonts w:cstheme="minorHAnsi"/>
          <w:iCs/>
          <w:sz w:val="20"/>
          <w:szCs w:val="20"/>
          <w:lang w:val="en-US"/>
        </w:rPr>
      </w:pPr>
      <w:r w:rsidRPr="00DF211A">
        <w:rPr>
          <w:rFonts w:cstheme="minorHAnsi"/>
          <w:iCs/>
          <w:sz w:val="20"/>
          <w:szCs w:val="20"/>
          <w:lang w:val="en-US"/>
        </w:rPr>
        <w:t>Brainstorm on flip-over/whiteboard;</w:t>
      </w:r>
    </w:p>
    <w:p w14:paraId="023BBCE8" w14:textId="450C003E" w:rsidR="00751DA2" w:rsidRPr="00751DA2" w:rsidRDefault="006C6369" w:rsidP="00751DA2">
      <w:pPr>
        <w:pStyle w:val="Lijstalinea"/>
        <w:numPr>
          <w:ilvl w:val="0"/>
          <w:numId w:val="28"/>
        </w:numPr>
        <w:ind w:left="851" w:hanging="294"/>
        <w:rPr>
          <w:rFonts w:cstheme="minorHAnsi"/>
          <w:iCs/>
          <w:lang w:val="en-US"/>
        </w:rPr>
      </w:pPr>
      <w:r w:rsidRPr="00DF211A">
        <w:rPr>
          <w:rFonts w:cstheme="minorHAnsi"/>
          <w:iCs/>
          <w:sz w:val="20"/>
          <w:szCs w:val="20"/>
          <w:lang w:val="en-US"/>
        </w:rPr>
        <w:t xml:space="preserve">Clarification of </w:t>
      </w:r>
      <w:r w:rsidR="00A21039">
        <w:rPr>
          <w:rFonts w:cstheme="minorHAnsi"/>
          <w:iCs/>
          <w:sz w:val="20"/>
          <w:szCs w:val="20"/>
          <w:lang w:val="en-US"/>
        </w:rPr>
        <w:t xml:space="preserve">/ checking </w:t>
      </w:r>
      <w:r w:rsidRPr="00DF211A">
        <w:rPr>
          <w:rFonts w:cstheme="minorHAnsi"/>
          <w:iCs/>
          <w:sz w:val="20"/>
          <w:szCs w:val="20"/>
          <w:lang w:val="en-US"/>
        </w:rPr>
        <w:t>definitions: are participants talking about similar care</w:t>
      </w:r>
      <w:r w:rsidR="00D71649" w:rsidRPr="00DF211A">
        <w:rPr>
          <w:rFonts w:cstheme="minorHAnsi"/>
          <w:iCs/>
          <w:sz w:val="20"/>
          <w:szCs w:val="20"/>
          <w:lang w:val="en-US"/>
        </w:rPr>
        <w:t>?</w:t>
      </w:r>
    </w:p>
    <w:p w14:paraId="4924BFDF" w14:textId="0071D8C8" w:rsidR="006C6369" w:rsidRPr="00751DA2" w:rsidRDefault="00751DA2" w:rsidP="00751DA2">
      <w:pPr>
        <w:pStyle w:val="Lijstalinea"/>
        <w:ind w:left="851"/>
        <w:rPr>
          <w:rFonts w:cstheme="minorHAnsi"/>
          <w:iCs/>
          <w:lang w:val="en-US"/>
        </w:rPr>
      </w:pPr>
      <w:r w:rsidRPr="00DF211A">
        <w:rPr>
          <w:noProof/>
          <w:lang w:val="en-US"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7AB178" wp14:editId="6AC1AB32">
                <wp:simplePos x="0" y="0"/>
                <wp:positionH relativeFrom="column">
                  <wp:posOffset>-19685</wp:posOffset>
                </wp:positionH>
                <wp:positionV relativeFrom="paragraph">
                  <wp:posOffset>212090</wp:posOffset>
                </wp:positionV>
                <wp:extent cx="5715000" cy="268605"/>
                <wp:effectExtent l="13970" t="12700" r="14605" b="13970"/>
                <wp:wrapSquare wrapText="bothSides"/>
                <wp:docPr id="9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268605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573608" w14:textId="04FB907F" w:rsidR="002D2E62" w:rsidRPr="00C87BCC" w:rsidRDefault="002D2E62" w:rsidP="00AE4C5B">
                            <w:pPr>
                              <w:contextualSpacing/>
                            </w:pPr>
                            <w:r>
                              <w:rPr>
                                <w:b/>
                              </w:rPr>
                              <w:t xml:space="preserve"> ‘</w:t>
                            </w:r>
                            <w:r w:rsidR="009029C9">
                              <w:rPr>
                                <w:b/>
                              </w:rPr>
                              <w:t>Warm</w:t>
                            </w:r>
                            <w:r w:rsidR="00135EE2">
                              <w:rPr>
                                <w:b/>
                              </w:rPr>
                              <w:t>ing</w:t>
                            </w:r>
                            <w:r w:rsidR="009029C9">
                              <w:rPr>
                                <w:b/>
                              </w:rPr>
                              <w:t>-up</w:t>
                            </w:r>
                            <w:r>
                              <w:rPr>
                                <w:b/>
                              </w:rPr>
                              <w:t xml:space="preserve">’ </w:t>
                            </w:r>
                            <w:r w:rsidR="00F67CD7">
                              <w:rPr>
                                <w:b/>
                              </w:rPr>
                              <w:t xml:space="preserve"> </w:t>
                            </w:r>
                            <w:r w:rsidR="000364BC">
                              <w:rPr>
                                <w:b/>
                              </w:rPr>
                              <w:tab/>
                            </w:r>
                            <w:r w:rsidR="000364BC">
                              <w:rPr>
                                <w:b/>
                              </w:rPr>
                              <w:tab/>
                            </w:r>
                            <w:r w:rsidR="000364BC">
                              <w:rPr>
                                <w:b/>
                              </w:rPr>
                              <w:tab/>
                            </w:r>
                            <w:r w:rsidR="000364BC">
                              <w:rPr>
                                <w:b/>
                              </w:rPr>
                              <w:tab/>
                            </w:r>
                            <w:r w:rsidR="000364BC">
                              <w:rPr>
                                <w:b/>
                              </w:rPr>
                              <w:tab/>
                            </w:r>
                            <w:r w:rsidR="000364BC">
                              <w:rPr>
                                <w:b/>
                              </w:rPr>
                              <w:tab/>
                            </w:r>
                            <w:r w:rsidR="000364BC">
                              <w:rPr>
                                <w:b/>
                              </w:rPr>
                              <w:tab/>
                            </w:r>
                            <w:r w:rsidR="000364BC">
                              <w:rPr>
                                <w:b/>
                              </w:rPr>
                              <w:tab/>
                              <w:t xml:space="preserve">          </w:t>
                            </w:r>
                            <w:r w:rsidR="00751DA2">
                              <w:rPr>
                                <w:b/>
                              </w:rPr>
                              <w:t xml:space="preserve">               </w:t>
                            </w:r>
                            <w:r w:rsidR="000364BC">
                              <w:rPr>
                                <w:b/>
                              </w:rPr>
                              <w:t xml:space="preserve"> </w:t>
                            </w:r>
                            <w:r w:rsidR="00F67CD7">
                              <w:rPr>
                                <w:b/>
                              </w:rPr>
                              <w:t>10 minutes</w:t>
                            </w:r>
                          </w:p>
                          <w:p w14:paraId="73C0B71B" w14:textId="77777777" w:rsidR="002D2E62" w:rsidRDefault="002D2E62" w:rsidP="00AE4C5B">
                            <w:pPr>
                              <w:contextualSpacing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AB178" id="Text Box 17" o:spid="_x0000_s1029" type="#_x0000_t202" style="position:absolute;left:0;text-align:left;margin-left:-1.55pt;margin-top:16.7pt;width:450pt;height:21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" fillcolor="#d8d8d8" strokeweight="1.25pt">
                <v:textbox>
                  <w:txbxContent>
                    <w:p w14:paraId="73573608" w14:textId="04FB907F" w:rsidR="002D2E62" w:rsidRPr="00C87BCC" w:rsidRDefault="002D2E62" w:rsidP="00AE4C5B">
                      <w:pPr>
                        <w:contextualSpacing/>
                      </w:pPr>
                      <w:r>
                        <w:rPr>
                          <w:b/>
                        </w:rPr>
                        <w:t xml:space="preserve"> ‘</w:t>
                      </w:r>
                      <w:r w:rsidR="009029C9">
                        <w:rPr>
                          <w:b/>
                        </w:rPr>
                        <w:t>Warm</w:t>
                      </w:r>
                      <w:r w:rsidR="00135EE2">
                        <w:rPr>
                          <w:b/>
                        </w:rPr>
                        <w:t>ing</w:t>
                      </w:r>
                      <w:r w:rsidR="009029C9">
                        <w:rPr>
                          <w:b/>
                        </w:rPr>
                        <w:t>-up</w:t>
                      </w:r>
                      <w:r>
                        <w:rPr>
                          <w:b/>
                        </w:rPr>
                        <w:t xml:space="preserve">’ </w:t>
                      </w:r>
                      <w:r w:rsidR="00F67CD7">
                        <w:rPr>
                          <w:b/>
                        </w:rPr>
                        <w:t xml:space="preserve"> </w:t>
                      </w:r>
                      <w:r w:rsidR="000364BC">
                        <w:rPr>
                          <w:b/>
                        </w:rPr>
                        <w:tab/>
                      </w:r>
                      <w:r w:rsidR="000364BC">
                        <w:rPr>
                          <w:b/>
                        </w:rPr>
                        <w:tab/>
                      </w:r>
                      <w:r w:rsidR="000364BC">
                        <w:rPr>
                          <w:b/>
                        </w:rPr>
                        <w:tab/>
                      </w:r>
                      <w:r w:rsidR="000364BC">
                        <w:rPr>
                          <w:b/>
                        </w:rPr>
                        <w:tab/>
                      </w:r>
                      <w:r w:rsidR="000364BC">
                        <w:rPr>
                          <w:b/>
                        </w:rPr>
                        <w:tab/>
                      </w:r>
                      <w:r w:rsidR="000364BC">
                        <w:rPr>
                          <w:b/>
                        </w:rPr>
                        <w:tab/>
                      </w:r>
                      <w:r w:rsidR="000364BC">
                        <w:rPr>
                          <w:b/>
                        </w:rPr>
                        <w:tab/>
                      </w:r>
                      <w:r w:rsidR="000364BC">
                        <w:rPr>
                          <w:b/>
                        </w:rPr>
                        <w:tab/>
                        <w:t xml:space="preserve">          </w:t>
                      </w:r>
                      <w:r w:rsidR="00751DA2">
                        <w:rPr>
                          <w:b/>
                        </w:rPr>
                        <w:t xml:space="preserve">               </w:t>
                      </w:r>
                      <w:r w:rsidR="000364BC">
                        <w:rPr>
                          <w:b/>
                        </w:rPr>
                        <w:t xml:space="preserve"> </w:t>
                      </w:r>
                      <w:r w:rsidR="00F67CD7">
                        <w:rPr>
                          <w:b/>
                        </w:rPr>
                        <w:t>10 minutes</w:t>
                      </w:r>
                    </w:p>
                    <w:p w14:paraId="73C0B71B" w14:textId="77777777" w:rsidR="002D2E62" w:rsidRDefault="002D2E62" w:rsidP="00AE4C5B">
                      <w:pPr>
                        <w:contextualSpacing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50213C3" w14:textId="1685649F" w:rsidR="000364BC" w:rsidRPr="00DF211A" w:rsidRDefault="006C6369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>Can you tell us something about your experiences with regard to providing physical care for this patient group?</w:t>
      </w:r>
    </w:p>
    <w:p w14:paraId="142D40BE" w14:textId="00A1C133" w:rsidR="006C6369" w:rsidRPr="00DF211A" w:rsidRDefault="006C6369" w:rsidP="006372D6">
      <w:pPr>
        <w:pStyle w:val="Lijstalinea"/>
        <w:numPr>
          <w:ilvl w:val="0"/>
          <w:numId w:val="28"/>
        </w:numPr>
        <w:ind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>Possible examples</w:t>
      </w:r>
      <w:r w:rsidR="001164CE" w:rsidRPr="00DF211A">
        <w:rPr>
          <w:rFonts w:cstheme="minorHAnsi"/>
          <w:sz w:val="20"/>
          <w:szCs w:val="20"/>
          <w:lang w:val="en-US"/>
        </w:rPr>
        <w:t xml:space="preserve"> if conversation gets stuck</w:t>
      </w:r>
      <w:r w:rsidRPr="00DF211A">
        <w:rPr>
          <w:rFonts w:cstheme="minorHAnsi"/>
          <w:sz w:val="20"/>
          <w:szCs w:val="20"/>
          <w:lang w:val="en-US"/>
        </w:rPr>
        <w:t>: substance use (</w:t>
      </w:r>
      <w:r w:rsidR="00DF211A">
        <w:rPr>
          <w:rFonts w:cstheme="minorHAnsi"/>
          <w:sz w:val="20"/>
          <w:szCs w:val="20"/>
          <w:lang w:val="en-US"/>
        </w:rPr>
        <w:t xml:space="preserve">e.g. </w:t>
      </w:r>
      <w:r w:rsidRPr="00DF211A">
        <w:rPr>
          <w:rFonts w:cstheme="minorHAnsi"/>
          <w:sz w:val="20"/>
          <w:szCs w:val="20"/>
          <w:lang w:val="en-US"/>
        </w:rPr>
        <w:t>tolerance, masking of symptoms, interaction with medication), medication misuse.</w:t>
      </w:r>
    </w:p>
    <w:p w14:paraId="147CB385" w14:textId="2BACE05D" w:rsidR="001164CE" w:rsidRPr="00DF211A" w:rsidRDefault="006C6369" w:rsidP="00DF211A">
      <w:pPr>
        <w:pStyle w:val="Lijstalinea"/>
        <w:numPr>
          <w:ilvl w:val="0"/>
          <w:numId w:val="28"/>
        </w:numPr>
        <w:ind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 xml:space="preserve">Possible prompts: </w:t>
      </w:r>
      <w:r w:rsidR="001164CE" w:rsidRPr="00DF211A">
        <w:rPr>
          <w:rFonts w:cstheme="minorHAnsi"/>
          <w:sz w:val="20"/>
          <w:szCs w:val="20"/>
          <w:lang w:val="en-US"/>
        </w:rPr>
        <w:t>dealing with these experiences, patients’ physical needs, HCP/VE p</w:t>
      </w:r>
      <w:r w:rsidRPr="00DF211A">
        <w:rPr>
          <w:rFonts w:cstheme="minorHAnsi"/>
          <w:sz w:val="20"/>
          <w:szCs w:val="20"/>
          <w:lang w:val="en-US"/>
        </w:rPr>
        <w:t>roblems, responsibilities, good examples, needs</w:t>
      </w:r>
      <w:r w:rsidR="001164CE" w:rsidRPr="00DF211A">
        <w:rPr>
          <w:rFonts w:cstheme="minorHAnsi"/>
          <w:sz w:val="20"/>
          <w:szCs w:val="20"/>
          <w:lang w:val="en-US"/>
        </w:rPr>
        <w:t xml:space="preserve"> in physical care</w:t>
      </w:r>
      <w:r w:rsidRPr="00DF211A">
        <w:rPr>
          <w:rFonts w:cstheme="minorHAnsi"/>
          <w:sz w:val="20"/>
          <w:szCs w:val="20"/>
          <w:lang w:val="en-US"/>
        </w:rPr>
        <w:t xml:space="preserve">. </w:t>
      </w:r>
    </w:p>
    <w:p w14:paraId="19F6CE27" w14:textId="65FE05B2" w:rsidR="001164CE" w:rsidRPr="00DF211A" w:rsidRDefault="001164CE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>Can you tell us something about your experiences with regard to providing social care for patients with SUD+ in a PC phase?</w:t>
      </w:r>
    </w:p>
    <w:p w14:paraId="5D2D7147" w14:textId="4277D5DC" w:rsidR="001164CE" w:rsidRPr="00DF211A" w:rsidRDefault="00BD0AE5" w:rsidP="006372D6">
      <w:pPr>
        <w:pStyle w:val="Lijstalinea"/>
        <w:numPr>
          <w:ilvl w:val="0"/>
          <w:numId w:val="28"/>
        </w:numPr>
        <w:ind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>Possible subjects to facilitate conversation if needed:</w:t>
      </w:r>
      <w:r w:rsidR="001164CE" w:rsidRPr="00DF211A">
        <w:rPr>
          <w:rFonts w:cstheme="minorHAnsi"/>
          <w:sz w:val="20"/>
          <w:szCs w:val="20"/>
          <w:lang w:val="en-US"/>
        </w:rPr>
        <w:t xml:space="preserve"> understanding of SUD, shame, stigma, social network, reunion, unfinished business, detention, debts.</w:t>
      </w:r>
    </w:p>
    <w:p w14:paraId="3837F01D" w14:textId="4BB97E32" w:rsidR="001164CE" w:rsidRPr="00DF211A" w:rsidRDefault="001164CE" w:rsidP="00DF211A">
      <w:pPr>
        <w:pStyle w:val="Lijstalinea"/>
        <w:numPr>
          <w:ilvl w:val="0"/>
          <w:numId w:val="28"/>
        </w:numPr>
        <w:ind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 xml:space="preserve">Possible prompts: dealing with these experiences, patients’ social needs, HCP/VE problems, responsibilities, good examples, needs in social care. </w:t>
      </w:r>
    </w:p>
    <w:p w14:paraId="0E4C0853" w14:textId="522033E2" w:rsidR="00B70A56" w:rsidRPr="00DF211A" w:rsidRDefault="00B70A56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>Can you tell us something about your experiences with regard to providing psychological care for this patient group?</w:t>
      </w:r>
    </w:p>
    <w:p w14:paraId="15E806C3" w14:textId="631B6419" w:rsidR="00B70A56" w:rsidRPr="00DF211A" w:rsidRDefault="00B70A56" w:rsidP="006372D6">
      <w:pPr>
        <w:pStyle w:val="Lijstalinea"/>
        <w:numPr>
          <w:ilvl w:val="0"/>
          <w:numId w:val="28"/>
        </w:numPr>
        <w:ind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 xml:space="preserve">Possible examples if conversation gets stuck: fear, regrets and guilt, loss, loneliness. </w:t>
      </w:r>
    </w:p>
    <w:p w14:paraId="1ACAB014" w14:textId="44C2FC01" w:rsidR="006C6369" w:rsidRPr="00DF211A" w:rsidRDefault="00B70A56" w:rsidP="00DF211A">
      <w:pPr>
        <w:pStyle w:val="Lijstalinea"/>
        <w:numPr>
          <w:ilvl w:val="0"/>
          <w:numId w:val="28"/>
        </w:numPr>
        <w:ind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 xml:space="preserve">Possible prompts: dealing with these experiences, patients’ </w:t>
      </w:r>
      <w:r w:rsidR="0047748E" w:rsidRPr="00DF211A">
        <w:rPr>
          <w:rFonts w:cstheme="minorHAnsi"/>
          <w:sz w:val="20"/>
          <w:szCs w:val="20"/>
          <w:lang w:val="en-US"/>
        </w:rPr>
        <w:t>psychological</w:t>
      </w:r>
      <w:r w:rsidRPr="00DF211A">
        <w:rPr>
          <w:rFonts w:cstheme="minorHAnsi"/>
          <w:sz w:val="20"/>
          <w:szCs w:val="20"/>
          <w:lang w:val="en-US"/>
        </w:rPr>
        <w:t xml:space="preserve"> needs, HCP/VE problems, responsibilities, good examples, needs in </w:t>
      </w:r>
      <w:r w:rsidR="0047748E" w:rsidRPr="00DF211A">
        <w:rPr>
          <w:rFonts w:cstheme="minorHAnsi"/>
          <w:sz w:val="20"/>
          <w:szCs w:val="20"/>
          <w:lang w:val="en-US"/>
        </w:rPr>
        <w:t>psychological</w:t>
      </w:r>
      <w:r w:rsidRPr="00DF211A">
        <w:rPr>
          <w:rFonts w:cstheme="minorHAnsi"/>
          <w:sz w:val="20"/>
          <w:szCs w:val="20"/>
          <w:lang w:val="en-US"/>
        </w:rPr>
        <w:t xml:space="preserve"> care. </w:t>
      </w:r>
    </w:p>
    <w:p w14:paraId="3889E447" w14:textId="568F074C" w:rsidR="00F17945" w:rsidRPr="00DF211A" w:rsidRDefault="00F17945" w:rsidP="006372D6">
      <w:pPr>
        <w:pStyle w:val="Lijstalinea"/>
        <w:numPr>
          <w:ilvl w:val="0"/>
          <w:numId w:val="37"/>
        </w:numPr>
        <w:ind w:left="360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>Explanation of spiritual (and existential) dimension by concepts like meaning giving, worldview and religion,</w:t>
      </w:r>
      <w:r w:rsidR="00D71649" w:rsidRPr="00DF211A">
        <w:rPr>
          <w:rFonts w:cstheme="minorHAnsi"/>
          <w:sz w:val="20"/>
          <w:szCs w:val="20"/>
          <w:lang w:val="en-US"/>
        </w:rPr>
        <w:t xml:space="preserve"> and</w:t>
      </w:r>
      <w:r w:rsidRPr="00DF211A">
        <w:rPr>
          <w:rFonts w:cstheme="minorHAnsi"/>
          <w:sz w:val="20"/>
          <w:szCs w:val="20"/>
          <w:lang w:val="en-US"/>
        </w:rPr>
        <w:t xml:space="preserve"> sources of strengths.</w:t>
      </w:r>
    </w:p>
    <w:p w14:paraId="1EA78A96" w14:textId="10B2DB0B" w:rsidR="00F17945" w:rsidRPr="00DF211A" w:rsidRDefault="00F17945" w:rsidP="006372D6">
      <w:pPr>
        <w:pStyle w:val="Lijstalinea"/>
        <w:ind w:left="360"/>
        <w:rPr>
          <w:rFonts w:cstheme="minorHAnsi"/>
          <w:b/>
          <w:b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lastRenderedPageBreak/>
        <w:t>Can you tell us something about your experiences with regard to providing spiritual care for this patient group?</w:t>
      </w:r>
    </w:p>
    <w:p w14:paraId="1C7C597C" w14:textId="7C4B2DCC" w:rsidR="00F17945" w:rsidRPr="00DF211A" w:rsidRDefault="00BD0AE5" w:rsidP="006372D6">
      <w:pPr>
        <w:pStyle w:val="Lijstalinea"/>
        <w:numPr>
          <w:ilvl w:val="0"/>
          <w:numId w:val="28"/>
        </w:numPr>
        <w:ind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 xml:space="preserve">Possible subjects to facilitate conversation if needed: </w:t>
      </w:r>
      <w:r w:rsidR="00F17945" w:rsidRPr="00DF211A">
        <w:rPr>
          <w:rFonts w:cstheme="minorHAnsi"/>
          <w:sz w:val="20"/>
          <w:szCs w:val="20"/>
          <w:lang w:val="en-US"/>
        </w:rPr>
        <w:t xml:space="preserve">saying goodbyes, fear, loneliness, legacy. regrets and guilt, loss, legacy, loneliness. </w:t>
      </w:r>
    </w:p>
    <w:p w14:paraId="543A0C59" w14:textId="2E2A6636" w:rsidR="00D76F7C" w:rsidRPr="00DF211A" w:rsidRDefault="008E267E" w:rsidP="006372D6">
      <w:pPr>
        <w:pStyle w:val="Lijstalinea"/>
        <w:numPr>
          <w:ilvl w:val="0"/>
          <w:numId w:val="28"/>
        </w:numPr>
        <w:ind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noProof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13A245" wp14:editId="4DD09D20">
                <wp:simplePos x="0" y="0"/>
                <wp:positionH relativeFrom="column">
                  <wp:posOffset>-635</wp:posOffset>
                </wp:positionH>
                <wp:positionV relativeFrom="paragraph">
                  <wp:posOffset>574040</wp:posOffset>
                </wp:positionV>
                <wp:extent cx="5715000" cy="800735"/>
                <wp:effectExtent l="0" t="0" r="19050" b="18415"/>
                <wp:wrapSquare wrapText="bothSides"/>
                <wp:docPr id="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800735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574D3C" w14:textId="09F54277" w:rsidR="00F17945" w:rsidRPr="00F17945" w:rsidRDefault="00F17945" w:rsidP="00F17945">
                            <w:pPr>
                              <w:rPr>
                                <w:iCs/>
                                <w:lang w:val="en-US"/>
                              </w:rPr>
                            </w:pPr>
                            <w:r w:rsidRPr="00F17945">
                              <w:rPr>
                                <w:b/>
                                <w:lang w:val="en-US"/>
                              </w:rPr>
                              <w:t>Part</w:t>
                            </w:r>
                            <w:r w:rsidR="002D2E62" w:rsidRPr="00F17945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135EE2">
                              <w:rPr>
                                <w:b/>
                                <w:lang w:val="en-US"/>
                              </w:rPr>
                              <w:t>2</w:t>
                            </w:r>
                            <w:r w:rsidR="002D2E62" w:rsidRPr="00F17945">
                              <w:rPr>
                                <w:b/>
                                <w:lang w:val="en-US"/>
                              </w:rPr>
                              <w:t xml:space="preserve">. </w:t>
                            </w:r>
                            <w:r w:rsidR="00D21F19" w:rsidRPr="00F17945">
                              <w:rPr>
                                <w:b/>
                                <w:lang w:val="en-US"/>
                              </w:rPr>
                              <w:t>Organization</w:t>
                            </w:r>
                            <w:r w:rsidRPr="00F17945">
                              <w:rPr>
                                <w:b/>
                                <w:lang w:val="en-US"/>
                              </w:rPr>
                              <w:t xml:space="preserve"> of PC for people with SUD+</w:t>
                            </w:r>
                            <w:r w:rsidR="002D2E62" w:rsidRPr="00F17945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="002D2E62" w:rsidRPr="00F17945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Pr="00F17945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Pr="00F17945">
                              <w:rPr>
                                <w:b/>
                                <w:lang w:val="en-US"/>
                              </w:rPr>
                              <w:tab/>
                              <w:t xml:space="preserve">           15 minutes</w:t>
                            </w:r>
                          </w:p>
                          <w:p w14:paraId="2E09790E" w14:textId="0D62516A" w:rsidR="00F17945" w:rsidRPr="00DF211A" w:rsidRDefault="00F17945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Introduction of second theme: organization of care;</w:t>
                            </w:r>
                          </w:p>
                          <w:p w14:paraId="09ECF268" w14:textId="3D28257F" w:rsidR="002D2E62" w:rsidRPr="008E267E" w:rsidRDefault="00F17945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If useful, link this part to relevant words of brainstor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13A245" id="Text Box 5" o:spid="_x0000_s1030" type="#_x0000_t202" style="position:absolute;left:0;text-align:left;margin-left:-.05pt;margin-top:45.2pt;width:450pt;height:63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" fillcolor="#d8d8d8" strokeweight="1.25pt">
                <v:textbox>
                  <w:txbxContent>
                    <w:p w14:paraId="08574D3C" w14:textId="09F54277" w:rsidR="00F17945" w:rsidRPr="00F17945" w:rsidRDefault="00F17945" w:rsidP="00F17945">
                      <w:pPr>
                        <w:rPr>
                          <w:iCs/>
                          <w:lang w:val="en-US"/>
                        </w:rPr>
                      </w:pPr>
                      <w:r w:rsidRPr="00F17945">
                        <w:rPr>
                          <w:b/>
                          <w:lang w:val="en-US"/>
                        </w:rPr>
                        <w:t>Part</w:t>
                      </w:r>
                      <w:r w:rsidR="002D2E62" w:rsidRPr="00F17945">
                        <w:rPr>
                          <w:b/>
                          <w:lang w:val="en-US"/>
                        </w:rPr>
                        <w:t xml:space="preserve"> </w:t>
                      </w:r>
                      <w:r w:rsidR="00135EE2">
                        <w:rPr>
                          <w:b/>
                          <w:lang w:val="en-US"/>
                        </w:rPr>
                        <w:t>2</w:t>
                      </w:r>
                      <w:r w:rsidR="002D2E62" w:rsidRPr="00F17945">
                        <w:rPr>
                          <w:b/>
                          <w:lang w:val="en-US"/>
                        </w:rPr>
                        <w:t xml:space="preserve">. </w:t>
                      </w:r>
                      <w:r w:rsidR="00D21F19" w:rsidRPr="00F17945">
                        <w:rPr>
                          <w:b/>
                          <w:lang w:val="en-US"/>
                        </w:rPr>
                        <w:t>Organization</w:t>
                      </w:r>
                      <w:r w:rsidRPr="00F17945">
                        <w:rPr>
                          <w:b/>
                          <w:lang w:val="en-US"/>
                        </w:rPr>
                        <w:t xml:space="preserve"> of PC for people with SUD+</w:t>
                      </w:r>
                      <w:r w:rsidR="002D2E62" w:rsidRPr="00F17945">
                        <w:rPr>
                          <w:b/>
                          <w:lang w:val="en-US"/>
                        </w:rPr>
                        <w:tab/>
                      </w:r>
                      <w:r w:rsidR="002D2E62" w:rsidRPr="00F17945">
                        <w:rPr>
                          <w:b/>
                          <w:lang w:val="en-US"/>
                        </w:rPr>
                        <w:tab/>
                      </w:r>
                      <w:r w:rsidRPr="00F17945">
                        <w:rPr>
                          <w:b/>
                          <w:lang w:val="en-US"/>
                        </w:rPr>
                        <w:tab/>
                      </w:r>
                      <w:r w:rsidRPr="00F17945">
                        <w:rPr>
                          <w:b/>
                          <w:lang w:val="en-US"/>
                        </w:rPr>
                        <w:tab/>
                        <w:t xml:space="preserve">           15 minutes</w:t>
                      </w:r>
                    </w:p>
                    <w:p w14:paraId="2E09790E" w14:textId="0D62516A" w:rsidR="00F17945" w:rsidRPr="00DF211A" w:rsidRDefault="00F17945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Introduction of second theme: organization of care;</w:t>
                      </w:r>
                    </w:p>
                    <w:p w14:paraId="09ECF268" w14:textId="3D28257F" w:rsidR="002D2E62" w:rsidRPr="008E267E" w:rsidRDefault="00F17945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If useful, link this part to relevant words of brainstorm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17945" w:rsidRPr="00DF211A">
        <w:rPr>
          <w:rFonts w:cstheme="minorHAnsi"/>
          <w:sz w:val="20"/>
          <w:szCs w:val="20"/>
          <w:lang w:val="en-US"/>
        </w:rPr>
        <w:t xml:space="preserve">Possible prompts: dealing with these experiences, patients’ spiritual needs, HCP/VE problems, responsibilities, good examples, needs in spiritual care. </w:t>
      </w:r>
      <w:r w:rsidR="00751DA2">
        <w:rPr>
          <w:rFonts w:cstheme="minorHAnsi"/>
          <w:sz w:val="20"/>
          <w:szCs w:val="20"/>
          <w:lang w:val="en-US"/>
        </w:rPr>
        <w:br/>
      </w:r>
    </w:p>
    <w:p w14:paraId="30D68F30" w14:textId="799E410C" w:rsidR="00BD0AE5" w:rsidRPr="00DF211A" w:rsidRDefault="00BD0AE5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 xml:space="preserve">Could you give an example of a situation in which PC for this patient group was well-organized?  </w:t>
      </w:r>
    </w:p>
    <w:p w14:paraId="68572DC0" w14:textId="2D3FD3AE" w:rsidR="00BD0AE5" w:rsidRPr="00DF211A" w:rsidRDefault="00BD0AE5" w:rsidP="006372D6">
      <w:pPr>
        <w:pStyle w:val="Lijstalinea"/>
        <w:numPr>
          <w:ilvl w:val="0"/>
          <w:numId w:val="28"/>
        </w:numPr>
        <w:ind w:hanging="284"/>
        <w:rPr>
          <w:rFonts w:cstheme="minorHAnsi"/>
          <w:b/>
          <w:bCs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>Possible examples if conversation gets stuck: responsibilities, cooperation, availability of people and resources, information transfer, place of care and death, timing and marking of PC phase, (univocal) policies about PC and SUD;</w:t>
      </w:r>
    </w:p>
    <w:p w14:paraId="432605CF" w14:textId="6F4FBC0D" w:rsidR="00BD0AE5" w:rsidRPr="00DF211A" w:rsidRDefault="00BD0AE5" w:rsidP="006372D6">
      <w:pPr>
        <w:pStyle w:val="Lijstalinea"/>
        <w:numPr>
          <w:ilvl w:val="0"/>
          <w:numId w:val="28"/>
        </w:numPr>
        <w:ind w:hanging="284"/>
        <w:rPr>
          <w:rFonts w:cstheme="minorHAnsi"/>
          <w:b/>
          <w:bCs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>Possible prompts: how come it was well-organized, is this recognizable for other participants</w:t>
      </w:r>
      <w:r w:rsidR="009A59A3" w:rsidRPr="00DF211A">
        <w:rPr>
          <w:rFonts w:cstheme="minorHAnsi"/>
          <w:sz w:val="20"/>
          <w:szCs w:val="20"/>
          <w:lang w:val="en-US"/>
        </w:rPr>
        <w:t>?</w:t>
      </w:r>
      <w:r w:rsidRPr="00DF211A">
        <w:rPr>
          <w:rFonts w:cstheme="minorHAnsi"/>
          <w:sz w:val="20"/>
          <w:szCs w:val="20"/>
          <w:lang w:val="en-US"/>
        </w:rPr>
        <w:t>;</w:t>
      </w:r>
    </w:p>
    <w:p w14:paraId="63F7EE4A" w14:textId="68C09B4F" w:rsidR="00BD0AE5" w:rsidRPr="00DF211A" w:rsidRDefault="00BD0AE5" w:rsidP="006372D6">
      <w:pPr>
        <w:pStyle w:val="Lijstalinea"/>
        <w:numPr>
          <w:ilvl w:val="0"/>
          <w:numId w:val="28"/>
        </w:numPr>
        <w:ind w:hanging="284"/>
        <w:rPr>
          <w:rFonts w:cstheme="minorHAnsi"/>
          <w:b/>
          <w:bCs/>
          <w:i/>
          <w:i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>Other examples.</w:t>
      </w:r>
    </w:p>
    <w:p w14:paraId="09235572" w14:textId="6FEE0350" w:rsidR="00BD0AE5" w:rsidRPr="00DF211A" w:rsidRDefault="00BD0AE5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 xml:space="preserve">Could you give an example of a situation in which the organization of PC for this patient group was non-optimal?  </w:t>
      </w:r>
    </w:p>
    <w:p w14:paraId="1BBC17B9" w14:textId="734EFEA2" w:rsidR="00F17945" w:rsidRPr="00DF211A" w:rsidRDefault="00BD0AE5" w:rsidP="006372D6">
      <w:pPr>
        <w:pStyle w:val="Lijstalinea"/>
        <w:numPr>
          <w:ilvl w:val="0"/>
          <w:numId w:val="34"/>
        </w:numPr>
        <w:ind w:left="720" w:hanging="284"/>
        <w:rPr>
          <w:rFonts w:cstheme="minorHAnsi"/>
          <w:i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>Possible prompts: learning points, improvements, HCP/VE needs</w:t>
      </w:r>
      <w:r w:rsidR="009A59A3" w:rsidRPr="00DF211A">
        <w:rPr>
          <w:rFonts w:cstheme="minorHAnsi"/>
          <w:sz w:val="20"/>
          <w:szCs w:val="20"/>
          <w:lang w:val="en-US"/>
        </w:rPr>
        <w:t>; how come it was not optimally organized, is this recognizable for other participants?</w:t>
      </w:r>
      <w:r w:rsidRPr="00DF211A">
        <w:rPr>
          <w:rFonts w:cstheme="minorHAnsi"/>
          <w:sz w:val="20"/>
          <w:szCs w:val="20"/>
          <w:lang w:val="en-US"/>
        </w:rPr>
        <w:t>;</w:t>
      </w:r>
    </w:p>
    <w:p w14:paraId="7780A616" w14:textId="445E371A" w:rsidR="00BD0AE5" w:rsidRPr="00DF211A" w:rsidRDefault="00BD0AE5" w:rsidP="006372D6">
      <w:pPr>
        <w:pStyle w:val="Lijstalinea"/>
        <w:numPr>
          <w:ilvl w:val="0"/>
          <w:numId w:val="34"/>
        </w:numPr>
        <w:ind w:left="720" w:hanging="284"/>
        <w:rPr>
          <w:rFonts w:cstheme="minorHAnsi"/>
          <w:b/>
          <w:bCs/>
          <w:i/>
          <w:i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 xml:space="preserve">Other examples. </w:t>
      </w:r>
    </w:p>
    <w:p w14:paraId="75441E95" w14:textId="24A13278" w:rsidR="00DF211A" w:rsidRPr="00DF211A" w:rsidRDefault="00751DA2" w:rsidP="00DF211A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lang w:val="en-US"/>
        </w:rPr>
      </w:pPr>
      <w:r w:rsidRPr="00DF211A">
        <w:rPr>
          <w:rFonts w:cstheme="minorHAnsi"/>
          <w:noProof/>
          <w:lang w:val="en-US"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64855DE" wp14:editId="5F8FE3FE">
                <wp:simplePos x="0" y="0"/>
                <wp:positionH relativeFrom="column">
                  <wp:posOffset>3175</wp:posOffset>
                </wp:positionH>
                <wp:positionV relativeFrom="paragraph">
                  <wp:posOffset>380365</wp:posOffset>
                </wp:positionV>
                <wp:extent cx="5715000" cy="747395"/>
                <wp:effectExtent l="0" t="0" r="19050" b="14605"/>
                <wp:wrapSquare wrapText="bothSides"/>
                <wp:docPr id="1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747395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FF658A" w14:textId="21D387BC" w:rsidR="00D21F19" w:rsidRPr="00F17945" w:rsidRDefault="00D21F19" w:rsidP="00D21F19">
                            <w:pPr>
                              <w:rPr>
                                <w:iCs/>
                                <w:lang w:val="en-US"/>
                              </w:rPr>
                            </w:pPr>
                            <w:r w:rsidRPr="00F17945">
                              <w:rPr>
                                <w:b/>
                                <w:lang w:val="en-US"/>
                              </w:rPr>
                              <w:t xml:space="preserve">Part </w:t>
                            </w:r>
                            <w:r w:rsidR="00135EE2">
                              <w:rPr>
                                <w:b/>
                                <w:lang w:val="en-US"/>
                              </w:rPr>
                              <w:t>3</w:t>
                            </w:r>
                            <w:r w:rsidRPr="00F17945">
                              <w:rPr>
                                <w:b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Communication with people with SUD+ in a PC phase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>
                              <w:rPr>
                                <w:b/>
                                <w:lang w:val="en-US"/>
                              </w:rPr>
                              <w:tab/>
                              <w:t xml:space="preserve">           15 minutes</w:t>
                            </w:r>
                          </w:p>
                          <w:p w14:paraId="23E72352" w14:textId="2024C8EB" w:rsidR="00D21F19" w:rsidRPr="008E267E" w:rsidRDefault="00D21F19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Introduction of third theme: communication;</w:t>
                            </w:r>
                          </w:p>
                          <w:p w14:paraId="7542BF80" w14:textId="77777777" w:rsidR="00D21F19" w:rsidRPr="008E267E" w:rsidRDefault="00D21F19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If useful, link this part to relevant words of brainstor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4855DE" id="_x0000_s1031" type="#_x0000_t202" style="position:absolute;left:0;text-align:left;margin-left:.25pt;margin-top:29.95pt;width:450pt;height:58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" fillcolor="#d8d8d8" strokeweight="1.25pt">
                <v:textbox>
                  <w:txbxContent>
                    <w:p w14:paraId="1FFF658A" w14:textId="21D387BC" w:rsidR="00D21F19" w:rsidRPr="00F17945" w:rsidRDefault="00D21F19" w:rsidP="00D21F19">
                      <w:pPr>
                        <w:rPr>
                          <w:iCs/>
                          <w:lang w:val="en-US"/>
                        </w:rPr>
                      </w:pPr>
                      <w:r w:rsidRPr="00F17945">
                        <w:rPr>
                          <w:b/>
                          <w:lang w:val="en-US"/>
                        </w:rPr>
                        <w:t xml:space="preserve">Part </w:t>
                      </w:r>
                      <w:r w:rsidR="00135EE2">
                        <w:rPr>
                          <w:b/>
                          <w:lang w:val="en-US"/>
                        </w:rPr>
                        <w:t>3</w:t>
                      </w:r>
                      <w:r w:rsidRPr="00F17945">
                        <w:rPr>
                          <w:b/>
                          <w:lang w:val="en-US"/>
                        </w:rPr>
                        <w:t xml:space="preserve">. </w:t>
                      </w:r>
                      <w:r>
                        <w:rPr>
                          <w:b/>
                          <w:lang w:val="en-US"/>
                        </w:rPr>
                        <w:t>Communication with people with SUD+ in a PC phase</w:t>
                      </w:r>
                      <w:r>
                        <w:rPr>
                          <w:b/>
                          <w:lang w:val="en-US"/>
                        </w:rPr>
                        <w:tab/>
                      </w:r>
                      <w:r>
                        <w:rPr>
                          <w:b/>
                          <w:lang w:val="en-US"/>
                        </w:rPr>
                        <w:tab/>
                      </w:r>
                      <w:r>
                        <w:rPr>
                          <w:b/>
                          <w:lang w:val="en-US"/>
                        </w:rPr>
                        <w:tab/>
                        <w:t xml:space="preserve">           15 minutes</w:t>
                      </w:r>
                    </w:p>
                    <w:p w14:paraId="23E72352" w14:textId="2024C8EB" w:rsidR="00D21F19" w:rsidRPr="008E267E" w:rsidRDefault="00D21F19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Introduction of third theme: communication;</w:t>
                      </w:r>
                    </w:p>
                    <w:p w14:paraId="7542BF80" w14:textId="77777777" w:rsidR="00D21F19" w:rsidRPr="008E267E" w:rsidRDefault="00D21F19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If useful, link this part to relevant words of brainstorm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D3591" w:rsidRPr="00DF211A">
        <w:rPr>
          <w:rFonts w:cstheme="minorHAnsi"/>
          <w:b/>
          <w:bCs/>
          <w:i/>
          <w:iCs/>
          <w:lang w:val="en-US"/>
        </w:rPr>
        <w:t xml:space="preserve">What is specific about the organization of PC for people with SUD+? </w:t>
      </w:r>
      <w:r w:rsidR="00DF211A">
        <w:rPr>
          <w:rFonts w:cstheme="minorHAnsi"/>
          <w:b/>
          <w:bCs/>
          <w:i/>
          <w:iCs/>
          <w:lang w:val="en-US"/>
        </w:rPr>
        <w:br/>
      </w:r>
    </w:p>
    <w:p w14:paraId="5D96BEC7" w14:textId="388D6D27" w:rsidR="00D76F7C" w:rsidRPr="00DF211A" w:rsidRDefault="00406B5D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i/>
          <w:i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 xml:space="preserve">How do you, in general, experience the communication with people with SUD+ in a PC phase? </w:t>
      </w:r>
    </w:p>
    <w:p w14:paraId="7B21C11D" w14:textId="0E4BCE29" w:rsidR="00D76F7C" w:rsidRPr="00DF211A" w:rsidRDefault="00406B5D" w:rsidP="006372D6">
      <w:pPr>
        <w:pStyle w:val="Lijstalinea"/>
        <w:numPr>
          <w:ilvl w:val="0"/>
          <w:numId w:val="36"/>
        </w:numPr>
        <w:ind w:left="720"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>Possible subjects to facilitate conversation if needed: psychological and/or personality disorder, care avoidance and compliance, trust, openness, ethical dilemmas, decisions, involvement</w:t>
      </w:r>
      <w:r w:rsidR="00DF211A">
        <w:rPr>
          <w:rFonts w:cstheme="minorHAnsi"/>
          <w:sz w:val="20"/>
          <w:szCs w:val="20"/>
          <w:lang w:val="en-US"/>
        </w:rPr>
        <w:t>;</w:t>
      </w:r>
    </w:p>
    <w:p w14:paraId="1C2D3DDB" w14:textId="1AF96D2C" w:rsidR="00D76F7C" w:rsidRPr="00DF211A" w:rsidRDefault="00406B5D" w:rsidP="00DF211A">
      <w:pPr>
        <w:pStyle w:val="Lijstalinea"/>
        <w:numPr>
          <w:ilvl w:val="0"/>
          <w:numId w:val="36"/>
        </w:numPr>
        <w:ind w:left="720"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>Possible prompts: stimulating and hindering factors, HCP/VE needs, does communication differ from people without SUD+ in a PC phase?</w:t>
      </w:r>
    </w:p>
    <w:p w14:paraId="52988F33" w14:textId="77777777" w:rsidR="00FA6BFA" w:rsidRPr="00DF211A" w:rsidRDefault="00FA6BFA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i/>
          <w:i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 xml:space="preserve">In which way is PC attuned to the patients’ needs? </w:t>
      </w:r>
    </w:p>
    <w:p w14:paraId="192AB506" w14:textId="114587F5" w:rsidR="00FA6BFA" w:rsidRPr="00DF211A" w:rsidRDefault="00FA6BFA" w:rsidP="00DF211A">
      <w:pPr>
        <w:pStyle w:val="Lijstalinea"/>
        <w:numPr>
          <w:ilvl w:val="0"/>
          <w:numId w:val="36"/>
        </w:numPr>
        <w:ind w:left="720" w:hanging="284"/>
        <w:rPr>
          <w:rFonts w:cstheme="minorHAnsi"/>
          <w:i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>Possible prompts: hindering and stimulating factors, good examples, ethical dilemmas, examples.</w:t>
      </w:r>
    </w:p>
    <w:p w14:paraId="01EF57E8" w14:textId="5E26B595" w:rsidR="00464DE2" w:rsidRPr="00DF211A" w:rsidRDefault="00FA6BFA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i/>
          <w:i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>To what extent are patients involved in planning and decisions about care?</w:t>
      </w:r>
      <w:r w:rsidR="00464DE2" w:rsidRPr="00DF211A">
        <w:rPr>
          <w:rFonts w:cstheme="minorHAnsi"/>
          <w:b/>
          <w:bCs/>
          <w:i/>
          <w:iCs/>
          <w:lang w:val="en-US"/>
        </w:rPr>
        <w:t xml:space="preserve"> </w:t>
      </w:r>
    </w:p>
    <w:p w14:paraId="44324AE9" w14:textId="074A8550" w:rsidR="00FA6BFA" w:rsidRDefault="00FA6BFA" w:rsidP="006372D6">
      <w:pPr>
        <w:pStyle w:val="Lijstalinea"/>
        <w:numPr>
          <w:ilvl w:val="0"/>
          <w:numId w:val="36"/>
        </w:numPr>
        <w:ind w:left="720"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 xml:space="preserve">Possible prompts: HCP/VE needs, difficulties. </w:t>
      </w:r>
    </w:p>
    <w:p w14:paraId="50E90476" w14:textId="77777777" w:rsidR="00DF211A" w:rsidRPr="00DF211A" w:rsidRDefault="00DF211A" w:rsidP="00DF211A">
      <w:pPr>
        <w:pStyle w:val="Lijstalinea"/>
        <w:rPr>
          <w:rFonts w:cstheme="minorHAnsi"/>
          <w:sz w:val="20"/>
          <w:szCs w:val="20"/>
          <w:lang w:val="en-US"/>
        </w:rPr>
      </w:pPr>
    </w:p>
    <w:p w14:paraId="7BE00300" w14:textId="07510637" w:rsidR="00C8328B" w:rsidRPr="00DF211A" w:rsidRDefault="006372D6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i/>
          <w:iCs/>
          <w:lang w:val="en-US"/>
        </w:rPr>
      </w:pPr>
      <w:r w:rsidRPr="00DF211A">
        <w:rPr>
          <w:noProof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0D6B4BC" wp14:editId="21273627">
                <wp:simplePos x="0" y="0"/>
                <wp:positionH relativeFrom="column">
                  <wp:posOffset>2540</wp:posOffset>
                </wp:positionH>
                <wp:positionV relativeFrom="paragraph">
                  <wp:posOffset>2540</wp:posOffset>
                </wp:positionV>
                <wp:extent cx="5718810" cy="800735"/>
                <wp:effectExtent l="0" t="0" r="15240" b="18415"/>
                <wp:wrapSquare wrapText="bothSides"/>
                <wp:docPr id="4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8810" cy="800735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347576" w14:textId="77777777" w:rsidR="006372D6" w:rsidRDefault="006372D6" w:rsidP="006372D6">
                            <w:pPr>
                              <w:contextualSpacing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</w:rPr>
                              <w:t>Part</w:t>
                            </w:r>
                            <w:r w:rsidRPr="00830A7B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4</w:t>
                            </w:r>
                            <w:r w:rsidRPr="00830A7B">
                              <w:rPr>
                                <w:b/>
                              </w:rPr>
                              <w:t>.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3B76F1">
                              <w:rPr>
                                <w:b/>
                                <w:lang w:val="en-US"/>
                              </w:rPr>
                              <w:t xml:space="preserve">Care for proxies  </w:t>
                            </w:r>
                            <w:r w:rsidRPr="003B76F1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Pr="003B76F1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Pr="003B76F1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Pr="003B76F1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Pr="003B76F1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Pr="003B76F1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Pr="003B76F1">
                              <w:rPr>
                                <w:b/>
                                <w:lang w:val="en-US"/>
                              </w:rPr>
                              <w:tab/>
                              <w:t xml:space="preserve">            10 minutes         </w:t>
                            </w:r>
                          </w:p>
                          <w:p w14:paraId="4F8B0343" w14:textId="77777777" w:rsidR="006372D6" w:rsidRPr="00DF211A" w:rsidRDefault="006372D6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Introduction of fourth theme: care for proxies and informal caregivers;</w:t>
                            </w:r>
                          </w:p>
                          <w:p w14:paraId="2309018D" w14:textId="77777777" w:rsidR="006372D6" w:rsidRPr="00135EE2" w:rsidRDefault="006372D6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b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If useful, link this part to relevant words of brainstorm.</w:t>
                            </w:r>
                            <w:r w:rsidRPr="008E267E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5468E3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Pr="005468E3">
                              <w:rPr>
                                <w:b/>
                                <w:lang w:val="en-US"/>
                              </w:rPr>
                              <w:tab/>
                              <w:t xml:space="preserve">        </w:t>
                            </w:r>
                          </w:p>
                          <w:p w14:paraId="2B8D3A64" w14:textId="77777777" w:rsidR="006372D6" w:rsidRPr="00D71649" w:rsidRDefault="006372D6" w:rsidP="006372D6">
                            <w:pPr>
                              <w:contextualSpacing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6B4BC" id="Text Box 13" o:spid="_x0000_s1032" type="#_x0000_t202" style="position:absolute;left:0;text-align:left;margin-left:.2pt;margin-top:.2pt;width:450.3pt;height:63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" fillcolor="#d8d8d8" strokeweight="1.25pt">
                <v:textbox>
                  <w:txbxContent>
                    <w:p w14:paraId="38347576" w14:textId="77777777" w:rsidR="006372D6" w:rsidRDefault="006372D6" w:rsidP="006372D6">
                      <w:pPr>
                        <w:contextualSpacing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</w:rPr>
                        <w:t>Part</w:t>
                      </w:r>
                      <w:r w:rsidRPr="00830A7B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4</w:t>
                      </w:r>
                      <w:r w:rsidRPr="00830A7B">
                        <w:rPr>
                          <w:b/>
                        </w:rPr>
                        <w:t>.</w:t>
                      </w:r>
                      <w:r>
                        <w:rPr>
                          <w:b/>
                        </w:rPr>
                        <w:t xml:space="preserve"> </w:t>
                      </w:r>
                      <w:r w:rsidRPr="003B76F1">
                        <w:rPr>
                          <w:b/>
                          <w:lang w:val="en-US"/>
                        </w:rPr>
                        <w:t xml:space="preserve">Care for proxies  </w:t>
                      </w:r>
                      <w:r w:rsidRPr="003B76F1">
                        <w:rPr>
                          <w:b/>
                          <w:lang w:val="en-US"/>
                        </w:rPr>
                        <w:tab/>
                      </w:r>
                      <w:r w:rsidRPr="003B76F1">
                        <w:rPr>
                          <w:b/>
                          <w:lang w:val="en-US"/>
                        </w:rPr>
                        <w:tab/>
                      </w:r>
                      <w:r w:rsidRPr="003B76F1">
                        <w:rPr>
                          <w:b/>
                          <w:lang w:val="en-US"/>
                        </w:rPr>
                        <w:tab/>
                      </w:r>
                      <w:r w:rsidRPr="003B76F1">
                        <w:rPr>
                          <w:b/>
                          <w:lang w:val="en-US"/>
                        </w:rPr>
                        <w:tab/>
                      </w:r>
                      <w:r w:rsidRPr="003B76F1">
                        <w:rPr>
                          <w:b/>
                          <w:lang w:val="en-US"/>
                        </w:rPr>
                        <w:tab/>
                      </w:r>
                      <w:r w:rsidRPr="003B76F1">
                        <w:rPr>
                          <w:b/>
                          <w:lang w:val="en-US"/>
                        </w:rPr>
                        <w:tab/>
                      </w:r>
                      <w:r w:rsidRPr="003B76F1">
                        <w:rPr>
                          <w:b/>
                          <w:lang w:val="en-US"/>
                        </w:rPr>
                        <w:tab/>
                        <w:t xml:space="preserve">            10 minutes         </w:t>
                      </w:r>
                    </w:p>
                    <w:p w14:paraId="4F8B0343" w14:textId="77777777" w:rsidR="006372D6" w:rsidRPr="00DF211A" w:rsidRDefault="006372D6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Introduction of fourth theme: care for proxies and informal caregivers;</w:t>
                      </w:r>
                    </w:p>
                    <w:p w14:paraId="2309018D" w14:textId="77777777" w:rsidR="006372D6" w:rsidRPr="00135EE2" w:rsidRDefault="006372D6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b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If useful, link this part to relevant words of brainstorm.</w:t>
                      </w:r>
                      <w:r w:rsidRPr="008E267E">
                        <w:rPr>
                          <w:b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5468E3">
                        <w:rPr>
                          <w:b/>
                          <w:lang w:val="en-US"/>
                        </w:rPr>
                        <w:tab/>
                      </w:r>
                      <w:r w:rsidRPr="005468E3">
                        <w:rPr>
                          <w:b/>
                          <w:lang w:val="en-US"/>
                        </w:rPr>
                        <w:tab/>
                        <w:t xml:space="preserve">        </w:t>
                      </w:r>
                    </w:p>
                    <w:p w14:paraId="2B8D3A64" w14:textId="77777777" w:rsidR="006372D6" w:rsidRPr="00D71649" w:rsidRDefault="006372D6" w:rsidP="006372D6">
                      <w:pPr>
                        <w:contextualSpacing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5468E3" w:rsidRPr="00DF211A">
        <w:rPr>
          <w:rFonts w:cstheme="minorHAnsi"/>
          <w:b/>
          <w:bCs/>
          <w:i/>
          <w:iCs/>
          <w:lang w:val="en-US"/>
        </w:rPr>
        <w:t xml:space="preserve">What are your experiences with regard to the social network of people with SUD+ in a PC phase? </w:t>
      </w:r>
    </w:p>
    <w:p w14:paraId="71B735DE" w14:textId="2F3BE587" w:rsidR="005468E3" w:rsidRPr="00DF211A" w:rsidRDefault="005468E3" w:rsidP="006372D6">
      <w:pPr>
        <w:pStyle w:val="Lijstalinea"/>
        <w:numPr>
          <w:ilvl w:val="0"/>
          <w:numId w:val="19"/>
        </w:numPr>
        <w:ind w:left="720" w:hanging="284"/>
        <w:rPr>
          <w:rFonts w:cstheme="minorHAnsi"/>
          <w:b/>
          <w:bCs/>
          <w:i/>
          <w:iCs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>Possible examples if conversation gets stuck: few/no proxies, proxies with SUD.</w:t>
      </w:r>
    </w:p>
    <w:p w14:paraId="17211427" w14:textId="4DBC3B9B" w:rsidR="005468E3" w:rsidRPr="00DF211A" w:rsidRDefault="005468E3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i/>
          <w:i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lastRenderedPageBreak/>
        <w:t xml:space="preserve">In what way do you take care of these proxies? </w:t>
      </w:r>
    </w:p>
    <w:p w14:paraId="315AC8F6" w14:textId="21F77566" w:rsidR="005468E3" w:rsidRPr="00DF211A" w:rsidRDefault="005468E3" w:rsidP="006372D6">
      <w:pPr>
        <w:pStyle w:val="Lijstalinea"/>
        <w:numPr>
          <w:ilvl w:val="0"/>
          <w:numId w:val="19"/>
        </w:numPr>
        <w:ind w:left="720" w:hanging="284"/>
        <w:rPr>
          <w:rFonts w:cstheme="minorHAnsi"/>
          <w:i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>Possible prompt: HCP/VE needs.</w:t>
      </w:r>
    </w:p>
    <w:p w14:paraId="53BA6E61" w14:textId="77777777" w:rsidR="005468E3" w:rsidRPr="00DF211A" w:rsidRDefault="00E86CA3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i/>
          <w:i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>H</w:t>
      </w:r>
      <w:r w:rsidR="005468E3" w:rsidRPr="00DF211A">
        <w:rPr>
          <w:rFonts w:cstheme="minorHAnsi"/>
          <w:b/>
          <w:bCs/>
          <w:i/>
          <w:iCs/>
          <w:lang w:val="en-US"/>
        </w:rPr>
        <w:t xml:space="preserve">ow is PC attuned to proxies’ needs? </w:t>
      </w:r>
    </w:p>
    <w:p w14:paraId="70CE05D3" w14:textId="5F60A7E8" w:rsidR="005468E3" w:rsidRPr="00DF211A" w:rsidRDefault="005468E3" w:rsidP="006372D6">
      <w:pPr>
        <w:pStyle w:val="Lijstalinea"/>
        <w:numPr>
          <w:ilvl w:val="0"/>
          <w:numId w:val="19"/>
        </w:numPr>
        <w:ind w:left="720"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 xml:space="preserve">Possible prompts: hindering factors, good examples. </w:t>
      </w:r>
    </w:p>
    <w:p w14:paraId="0F924341" w14:textId="34D158F5" w:rsidR="005468E3" w:rsidRPr="00DF211A" w:rsidRDefault="005468E3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i/>
          <w:i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 xml:space="preserve">To what extent are patients involved in planning and decisions about care? </w:t>
      </w:r>
    </w:p>
    <w:p w14:paraId="6C4F4100" w14:textId="191A6496" w:rsidR="00E039A8" w:rsidRPr="00DF211A" w:rsidRDefault="00E039A8" w:rsidP="006372D6">
      <w:pPr>
        <w:pStyle w:val="Lijstalinea"/>
        <w:numPr>
          <w:ilvl w:val="0"/>
          <w:numId w:val="19"/>
        </w:numPr>
        <w:ind w:left="720"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 xml:space="preserve">Possible prompts: hindering factors, good examples. </w:t>
      </w:r>
    </w:p>
    <w:p w14:paraId="25BCCB79" w14:textId="5C13EFD8" w:rsidR="00E039A8" w:rsidRPr="00DF211A" w:rsidRDefault="00E039A8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i/>
          <w:i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>What are your experiences with the care for proxies after a patients’ death?</w:t>
      </w:r>
    </w:p>
    <w:p w14:paraId="5907F6C6" w14:textId="61D054A1" w:rsidR="00B115FE" w:rsidRPr="00DF211A" w:rsidRDefault="008E267E" w:rsidP="006372D6">
      <w:pPr>
        <w:pStyle w:val="Lijstalinea"/>
        <w:numPr>
          <w:ilvl w:val="0"/>
          <w:numId w:val="19"/>
        </w:numPr>
        <w:ind w:left="720"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noProof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B8676D" wp14:editId="305F71FC">
                <wp:simplePos x="0" y="0"/>
                <wp:positionH relativeFrom="column">
                  <wp:posOffset>635</wp:posOffset>
                </wp:positionH>
                <wp:positionV relativeFrom="paragraph">
                  <wp:posOffset>380365</wp:posOffset>
                </wp:positionV>
                <wp:extent cx="5718810" cy="815340"/>
                <wp:effectExtent l="0" t="0" r="15240" b="22860"/>
                <wp:wrapSquare wrapText="bothSides"/>
                <wp:docPr id="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8810" cy="81534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9436D5" w14:textId="5BDF04D2" w:rsidR="00135EE2" w:rsidRPr="00135EE2" w:rsidRDefault="00135EE2" w:rsidP="009B633E">
                            <w:pPr>
                              <w:contextualSpacing/>
                              <w:rPr>
                                <w:b/>
                                <w:lang w:val="en-US"/>
                              </w:rPr>
                            </w:pPr>
                            <w:r w:rsidRPr="00D71649">
                              <w:rPr>
                                <w:b/>
                                <w:lang w:val="en-US"/>
                              </w:rPr>
                              <w:t>Part</w:t>
                            </w:r>
                            <w:r w:rsidR="002D2E62" w:rsidRPr="00D71649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Pr="00D71649">
                              <w:rPr>
                                <w:b/>
                                <w:lang w:val="en-US"/>
                              </w:rPr>
                              <w:t>5</w:t>
                            </w:r>
                            <w:r w:rsidR="002D2E62" w:rsidRPr="00D71649">
                              <w:rPr>
                                <w:b/>
                                <w:lang w:val="en-US"/>
                              </w:rPr>
                              <w:t xml:space="preserve">. </w:t>
                            </w:r>
                            <w:r w:rsidRPr="00135EE2">
                              <w:rPr>
                                <w:b/>
                                <w:lang w:val="en-US"/>
                              </w:rPr>
                              <w:t xml:space="preserve">Knowledge of and competencies within PC for people with SUD+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ab/>
                              <w:t xml:space="preserve">            15 minutes</w:t>
                            </w:r>
                          </w:p>
                          <w:p w14:paraId="5AB10C06" w14:textId="7A562FFD" w:rsidR="00135EE2" w:rsidRPr="00DF211A" w:rsidRDefault="00135EE2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Introduction of fifth theme: knowledge and competencies;</w:t>
                            </w:r>
                          </w:p>
                          <w:p w14:paraId="7646CE19" w14:textId="7E9A2423" w:rsidR="002D2E62" w:rsidRPr="00135EE2" w:rsidRDefault="00135EE2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b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If useful, link this part to relevant words of brainstorm.</w:t>
                            </w:r>
                            <w:r w:rsidRPr="008E267E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135EE2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Pr="00135EE2">
                              <w:rPr>
                                <w:b/>
                                <w:lang w:val="en-US"/>
                              </w:rPr>
                              <w:tab/>
                              <w:t xml:space="preserve">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B8676D" id="Text Box 7" o:spid="_x0000_s1033" type="#_x0000_t202" style="position:absolute;left:0;text-align:left;margin-left:.05pt;margin-top:29.95pt;width:450.3pt;height:64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" fillcolor="#d8d8d8" strokeweight="1.25pt">
                <v:textbox>
                  <w:txbxContent>
                    <w:p w14:paraId="519436D5" w14:textId="5BDF04D2" w:rsidR="00135EE2" w:rsidRPr="00135EE2" w:rsidRDefault="00135EE2" w:rsidP="009B633E">
                      <w:pPr>
                        <w:contextualSpacing/>
                        <w:rPr>
                          <w:b/>
                          <w:lang w:val="en-US"/>
                        </w:rPr>
                      </w:pPr>
                      <w:r w:rsidRPr="00D71649">
                        <w:rPr>
                          <w:b/>
                          <w:lang w:val="en-US"/>
                        </w:rPr>
                        <w:t>Part</w:t>
                      </w:r>
                      <w:r w:rsidR="002D2E62" w:rsidRPr="00D71649">
                        <w:rPr>
                          <w:b/>
                          <w:lang w:val="en-US"/>
                        </w:rPr>
                        <w:t xml:space="preserve"> </w:t>
                      </w:r>
                      <w:r w:rsidRPr="00D71649">
                        <w:rPr>
                          <w:b/>
                          <w:lang w:val="en-US"/>
                        </w:rPr>
                        <w:t>5</w:t>
                      </w:r>
                      <w:r w:rsidR="002D2E62" w:rsidRPr="00D71649">
                        <w:rPr>
                          <w:b/>
                          <w:lang w:val="en-US"/>
                        </w:rPr>
                        <w:t xml:space="preserve">. </w:t>
                      </w:r>
                      <w:r w:rsidRPr="00135EE2">
                        <w:rPr>
                          <w:b/>
                          <w:lang w:val="en-US"/>
                        </w:rPr>
                        <w:t xml:space="preserve">Knowledge of and competencies within PC for people with SUD+ </w:t>
                      </w:r>
                      <w:r>
                        <w:rPr>
                          <w:b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lang w:val="en-US"/>
                        </w:rPr>
                        <w:tab/>
                        <w:t xml:space="preserve">            15 minutes</w:t>
                      </w:r>
                    </w:p>
                    <w:p w14:paraId="5AB10C06" w14:textId="7A562FFD" w:rsidR="00135EE2" w:rsidRPr="00DF211A" w:rsidRDefault="00135EE2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Introduction of fifth theme: knowledge and competencies;</w:t>
                      </w:r>
                    </w:p>
                    <w:p w14:paraId="7646CE19" w14:textId="7E9A2423" w:rsidR="002D2E62" w:rsidRPr="00135EE2" w:rsidRDefault="00135EE2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b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If useful, link this part to relevant words of brainstorm.</w:t>
                      </w:r>
                      <w:r w:rsidRPr="008E267E">
                        <w:rPr>
                          <w:b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135EE2">
                        <w:rPr>
                          <w:b/>
                          <w:lang w:val="en-US"/>
                        </w:rPr>
                        <w:tab/>
                      </w:r>
                      <w:r w:rsidRPr="00135EE2">
                        <w:rPr>
                          <w:b/>
                          <w:lang w:val="en-US"/>
                        </w:rPr>
                        <w:tab/>
                        <w:t xml:space="preserve">      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115FE" w:rsidRPr="00DF211A">
        <w:rPr>
          <w:rFonts w:cstheme="minorHAnsi"/>
          <w:sz w:val="20"/>
          <w:szCs w:val="20"/>
          <w:lang w:val="en-US"/>
        </w:rPr>
        <w:t xml:space="preserve">Possible prompts: good and bad examples. </w:t>
      </w:r>
      <w:r w:rsidR="00751DA2">
        <w:rPr>
          <w:rFonts w:cstheme="minorHAnsi"/>
          <w:sz w:val="20"/>
          <w:szCs w:val="20"/>
          <w:lang w:val="en-US"/>
        </w:rPr>
        <w:br/>
      </w:r>
    </w:p>
    <w:p w14:paraId="13E39DBF" w14:textId="762B4F61" w:rsidR="00D87975" w:rsidRPr="00DF211A" w:rsidRDefault="00D87975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i/>
          <w:i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 xml:space="preserve">Was </w:t>
      </w:r>
      <w:r w:rsidR="00B115FE" w:rsidRPr="00DF211A">
        <w:rPr>
          <w:rFonts w:cstheme="minorHAnsi"/>
          <w:b/>
          <w:bCs/>
          <w:i/>
          <w:iCs/>
          <w:lang w:val="en-US"/>
        </w:rPr>
        <w:t>the subject of</w:t>
      </w:r>
      <w:r w:rsidRPr="00DF211A">
        <w:rPr>
          <w:rFonts w:cstheme="minorHAnsi"/>
          <w:b/>
          <w:bCs/>
          <w:i/>
          <w:iCs/>
          <w:lang w:val="en-US"/>
        </w:rPr>
        <w:t xml:space="preserve"> people with SUD</w:t>
      </w:r>
      <w:r w:rsidR="00B038F0" w:rsidRPr="00DF211A">
        <w:rPr>
          <w:rFonts w:cstheme="minorHAnsi"/>
          <w:b/>
          <w:bCs/>
          <w:i/>
          <w:iCs/>
          <w:lang w:val="en-US"/>
        </w:rPr>
        <w:t xml:space="preserve"> part of </w:t>
      </w:r>
      <w:r w:rsidRPr="00DF211A">
        <w:rPr>
          <w:rFonts w:cstheme="minorHAnsi"/>
          <w:b/>
          <w:bCs/>
          <w:i/>
          <w:iCs/>
          <w:lang w:val="en-US"/>
        </w:rPr>
        <w:t xml:space="preserve">your education and/or additional training? </w:t>
      </w:r>
    </w:p>
    <w:p w14:paraId="21689F16" w14:textId="1EDACCFB" w:rsidR="00B115FE" w:rsidRPr="00DF211A" w:rsidRDefault="00B038F0" w:rsidP="006372D6">
      <w:pPr>
        <w:pStyle w:val="Lijstalinea"/>
        <w:numPr>
          <w:ilvl w:val="0"/>
          <w:numId w:val="19"/>
        </w:numPr>
        <w:ind w:left="720"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 xml:space="preserve">Possible prompts: if yes: to what extent, in which way?; </w:t>
      </w:r>
      <w:r w:rsidR="00DF211A">
        <w:rPr>
          <w:rFonts w:cstheme="minorHAnsi"/>
          <w:sz w:val="20"/>
          <w:szCs w:val="20"/>
          <w:lang w:val="en-US"/>
        </w:rPr>
        <w:t>I</w:t>
      </w:r>
      <w:r w:rsidRPr="00DF211A">
        <w:rPr>
          <w:rFonts w:cstheme="minorHAnsi"/>
          <w:sz w:val="20"/>
          <w:szCs w:val="20"/>
          <w:lang w:val="en-US"/>
        </w:rPr>
        <w:t>f no: did you miss it</w:t>
      </w:r>
      <w:r w:rsidR="009A59A3" w:rsidRPr="00DF211A">
        <w:rPr>
          <w:rFonts w:cstheme="minorHAnsi"/>
          <w:sz w:val="20"/>
          <w:szCs w:val="20"/>
          <w:lang w:val="en-US"/>
        </w:rPr>
        <w:t>?</w:t>
      </w:r>
    </w:p>
    <w:p w14:paraId="28053D14" w14:textId="64E48080" w:rsidR="00B038F0" w:rsidRPr="00DF211A" w:rsidRDefault="00B038F0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i/>
          <w:iCs/>
          <w:lang w:val="en-US"/>
        </w:rPr>
      </w:pPr>
      <w:r w:rsidRPr="00DF211A">
        <w:rPr>
          <w:rFonts w:cstheme="minorHAnsi"/>
          <w:b/>
          <w:bCs/>
          <w:i/>
          <w:iCs/>
          <w:lang w:val="en-US"/>
        </w:rPr>
        <w:t xml:space="preserve">Was there any attention to palliative care in your education and/or additional training? </w:t>
      </w:r>
    </w:p>
    <w:p w14:paraId="2D1D83DD" w14:textId="57CFCBEF" w:rsidR="008D1EF4" w:rsidRPr="00DF211A" w:rsidRDefault="00B038F0" w:rsidP="006372D6">
      <w:pPr>
        <w:pStyle w:val="Lijstalinea"/>
        <w:numPr>
          <w:ilvl w:val="0"/>
          <w:numId w:val="19"/>
        </w:numPr>
        <w:ind w:left="720" w:hanging="284"/>
        <w:rPr>
          <w:rFonts w:cstheme="minorHAnsi"/>
          <w:sz w:val="20"/>
          <w:szCs w:val="20"/>
          <w:lang w:val="en-US"/>
        </w:rPr>
      </w:pPr>
      <w:r w:rsidRPr="00DF211A">
        <w:rPr>
          <w:rFonts w:cstheme="minorHAnsi"/>
          <w:sz w:val="20"/>
          <w:szCs w:val="20"/>
          <w:lang w:val="en-US"/>
        </w:rPr>
        <w:t xml:space="preserve">Possible prompts: idem. </w:t>
      </w:r>
      <w:r w:rsidR="008D1EF4" w:rsidRPr="00DF211A">
        <w:rPr>
          <w:rFonts w:cstheme="minorHAnsi"/>
          <w:sz w:val="20"/>
          <w:szCs w:val="20"/>
          <w:lang w:val="en-US"/>
        </w:rPr>
        <w:t xml:space="preserve"> </w:t>
      </w:r>
    </w:p>
    <w:p w14:paraId="46A6FE3D" w14:textId="5216FC9F" w:rsidR="00B038F0" w:rsidRPr="00DF211A" w:rsidRDefault="00B038F0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i/>
          <w:lang w:val="en-US"/>
        </w:rPr>
      </w:pPr>
      <w:r w:rsidRPr="00DF211A">
        <w:rPr>
          <w:rFonts w:cstheme="minorHAnsi"/>
          <w:b/>
          <w:bCs/>
          <w:i/>
          <w:lang w:val="en-US"/>
        </w:rPr>
        <w:t xml:space="preserve">Is </w:t>
      </w:r>
      <w:r w:rsidRPr="00DF211A">
        <w:rPr>
          <w:rFonts w:cstheme="minorHAnsi"/>
          <w:b/>
          <w:bCs/>
          <w:i/>
          <w:iCs/>
          <w:lang w:val="en-US"/>
        </w:rPr>
        <w:t>there</w:t>
      </w:r>
      <w:r w:rsidRPr="00DF211A">
        <w:rPr>
          <w:rFonts w:cstheme="minorHAnsi"/>
          <w:b/>
          <w:bCs/>
          <w:i/>
          <w:lang w:val="en-US"/>
        </w:rPr>
        <w:t xml:space="preserve"> additional training about these subjects in</w:t>
      </w:r>
      <w:r w:rsidR="00D71649" w:rsidRPr="00DF211A">
        <w:rPr>
          <w:rFonts w:cstheme="minorHAnsi"/>
          <w:b/>
          <w:bCs/>
          <w:i/>
          <w:lang w:val="en-US"/>
        </w:rPr>
        <w:t xml:space="preserve"> </w:t>
      </w:r>
      <w:r w:rsidRPr="00DF211A">
        <w:rPr>
          <w:rFonts w:cstheme="minorHAnsi"/>
          <w:b/>
          <w:bCs/>
          <w:i/>
          <w:lang w:val="en-US"/>
        </w:rPr>
        <w:t>your current job?</w:t>
      </w:r>
    </w:p>
    <w:p w14:paraId="3BE884CE" w14:textId="43B30CEC" w:rsidR="008D1EF4" w:rsidRPr="00DF211A" w:rsidRDefault="00B038F0" w:rsidP="006372D6">
      <w:pPr>
        <w:pStyle w:val="Lijstalinea"/>
        <w:numPr>
          <w:ilvl w:val="0"/>
          <w:numId w:val="19"/>
        </w:numPr>
        <w:ind w:left="720" w:hanging="284"/>
        <w:rPr>
          <w:rFonts w:cstheme="minorHAnsi"/>
          <w:iCs/>
          <w:lang w:val="en-US"/>
        </w:rPr>
      </w:pPr>
      <w:r w:rsidRPr="00DF211A">
        <w:rPr>
          <w:rFonts w:cstheme="minorHAnsi"/>
          <w:iCs/>
          <w:lang w:val="en-US"/>
        </w:rPr>
        <w:t xml:space="preserve">Possible prompt: </w:t>
      </w:r>
      <w:r w:rsidR="00667DC1" w:rsidRPr="00DF211A">
        <w:rPr>
          <w:rFonts w:cstheme="minorHAnsi"/>
          <w:iCs/>
          <w:lang w:val="en-US"/>
        </w:rPr>
        <w:t xml:space="preserve">is there </w:t>
      </w:r>
      <w:r w:rsidRPr="00DF211A">
        <w:rPr>
          <w:rFonts w:cstheme="minorHAnsi"/>
          <w:iCs/>
          <w:lang w:val="en-US"/>
        </w:rPr>
        <w:t>documentation</w:t>
      </w:r>
      <w:r w:rsidR="00667DC1" w:rsidRPr="00DF211A">
        <w:rPr>
          <w:rFonts w:cstheme="minorHAnsi"/>
          <w:iCs/>
          <w:lang w:val="en-US"/>
        </w:rPr>
        <w:t xml:space="preserve"> available</w:t>
      </w:r>
      <w:r w:rsidR="009A59A3" w:rsidRPr="00DF211A">
        <w:rPr>
          <w:rFonts w:cstheme="minorHAnsi"/>
          <w:iCs/>
          <w:lang w:val="en-US"/>
        </w:rPr>
        <w:t>?</w:t>
      </w:r>
    </w:p>
    <w:p w14:paraId="5429DEE1" w14:textId="15E5E103" w:rsidR="005605A2" w:rsidRPr="00DF211A" w:rsidRDefault="00FE734F" w:rsidP="006372D6">
      <w:pPr>
        <w:pStyle w:val="Lijstalinea"/>
        <w:numPr>
          <w:ilvl w:val="0"/>
          <w:numId w:val="37"/>
        </w:numPr>
        <w:ind w:left="360"/>
        <w:rPr>
          <w:rFonts w:cstheme="minorHAnsi"/>
          <w:iCs/>
          <w:sz w:val="20"/>
          <w:szCs w:val="20"/>
          <w:lang w:val="en-US"/>
        </w:rPr>
      </w:pPr>
      <w:r w:rsidRPr="00DF211A">
        <w:rPr>
          <w:rFonts w:cstheme="minorHAnsi"/>
          <w:iCs/>
          <w:sz w:val="20"/>
          <w:szCs w:val="20"/>
          <w:lang w:val="en-US"/>
        </w:rPr>
        <w:t>Explanation of competencies: the whole of knowledges, skills and attitudes</w:t>
      </w:r>
      <w:r w:rsidR="00D71649" w:rsidRPr="00DF211A">
        <w:rPr>
          <w:rFonts w:cstheme="minorHAnsi"/>
          <w:iCs/>
          <w:sz w:val="20"/>
          <w:szCs w:val="20"/>
          <w:lang w:val="en-US"/>
        </w:rPr>
        <w:t>.</w:t>
      </w:r>
    </w:p>
    <w:p w14:paraId="245D6A88" w14:textId="47A8BA63" w:rsidR="00FE734F" w:rsidRPr="00DF211A" w:rsidRDefault="00FE734F" w:rsidP="006372D6">
      <w:pPr>
        <w:pStyle w:val="Lijstalinea"/>
        <w:ind w:left="360"/>
        <w:rPr>
          <w:rFonts w:cstheme="minorHAnsi"/>
          <w:b/>
          <w:bCs/>
          <w:i/>
          <w:lang w:val="en-US"/>
        </w:rPr>
      </w:pPr>
      <w:r w:rsidRPr="00DF211A">
        <w:rPr>
          <w:rFonts w:cstheme="minorHAnsi"/>
          <w:b/>
          <w:bCs/>
          <w:i/>
          <w:lang w:val="en-US"/>
        </w:rPr>
        <w:t xml:space="preserve">What do you think of your competence of PC for this patient group in your work setting? </w:t>
      </w:r>
    </w:p>
    <w:p w14:paraId="550FDF0C" w14:textId="3D6BE2E3" w:rsidR="00FE734F" w:rsidRPr="00DF211A" w:rsidRDefault="00FE734F" w:rsidP="006372D6">
      <w:pPr>
        <w:pStyle w:val="Lijstalinea"/>
        <w:numPr>
          <w:ilvl w:val="0"/>
          <w:numId w:val="19"/>
        </w:numPr>
        <w:ind w:left="720" w:hanging="284"/>
        <w:rPr>
          <w:rFonts w:cstheme="minorHAnsi"/>
          <w:iCs/>
          <w:sz w:val="20"/>
          <w:szCs w:val="20"/>
          <w:lang w:val="en-US"/>
        </w:rPr>
      </w:pPr>
      <w:r w:rsidRPr="00DF211A">
        <w:rPr>
          <w:rFonts w:cstheme="minorHAnsi"/>
          <w:iCs/>
          <w:lang w:val="en-US"/>
        </w:rPr>
        <w:t>Possible</w:t>
      </w:r>
      <w:r w:rsidRPr="00DF211A">
        <w:rPr>
          <w:rFonts w:cstheme="minorHAnsi"/>
          <w:iCs/>
          <w:sz w:val="20"/>
          <w:szCs w:val="20"/>
          <w:lang w:val="en-US"/>
        </w:rPr>
        <w:t xml:space="preserve"> prompts: areas of (lack of) competence, cause of these feelings</w:t>
      </w:r>
      <w:r w:rsidR="00DF211A">
        <w:rPr>
          <w:rFonts w:cstheme="minorHAnsi"/>
          <w:iCs/>
          <w:sz w:val="20"/>
          <w:szCs w:val="20"/>
          <w:lang w:val="en-US"/>
        </w:rPr>
        <w:t>.</w:t>
      </w:r>
    </w:p>
    <w:p w14:paraId="509E3D6A" w14:textId="49398BF1" w:rsidR="00FE734F" w:rsidRPr="00DF211A" w:rsidRDefault="00FE734F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i/>
          <w:lang w:val="en-US"/>
        </w:rPr>
      </w:pPr>
      <w:r w:rsidRPr="00DF211A">
        <w:rPr>
          <w:rFonts w:cstheme="minorHAnsi"/>
          <w:b/>
          <w:bCs/>
          <w:i/>
          <w:lang w:val="en-US"/>
        </w:rPr>
        <w:t>What do</w:t>
      </w:r>
      <w:r w:rsidR="00D71649" w:rsidRPr="00DF211A">
        <w:rPr>
          <w:rFonts w:cstheme="minorHAnsi"/>
          <w:b/>
          <w:bCs/>
          <w:i/>
          <w:lang w:val="en-US"/>
        </w:rPr>
        <w:t xml:space="preserve"> you think,</w:t>
      </w:r>
      <w:r w:rsidRPr="00DF211A">
        <w:rPr>
          <w:rFonts w:cstheme="minorHAnsi"/>
          <w:b/>
          <w:bCs/>
          <w:i/>
          <w:lang w:val="en-US"/>
        </w:rPr>
        <w:t xml:space="preserve"> your colleagues think of their competence in caring for this patient group?</w:t>
      </w:r>
    </w:p>
    <w:p w14:paraId="59F0220E" w14:textId="1187D84D" w:rsidR="00FE734F" w:rsidRPr="00DF211A" w:rsidRDefault="00FE734F" w:rsidP="006372D6">
      <w:pPr>
        <w:pStyle w:val="Lijstalinea"/>
        <w:numPr>
          <w:ilvl w:val="0"/>
          <w:numId w:val="19"/>
        </w:numPr>
        <w:ind w:left="720" w:hanging="284"/>
        <w:rPr>
          <w:rFonts w:cstheme="minorHAnsi"/>
          <w:iCs/>
          <w:sz w:val="20"/>
          <w:szCs w:val="20"/>
          <w:lang w:val="en-US"/>
        </w:rPr>
      </w:pPr>
      <w:r w:rsidRPr="00DF211A">
        <w:rPr>
          <w:rFonts w:cstheme="minorHAnsi"/>
          <w:iCs/>
          <w:sz w:val="20"/>
          <w:szCs w:val="20"/>
          <w:lang w:val="en-US"/>
        </w:rPr>
        <w:t xml:space="preserve">Possible prompt: how come? </w:t>
      </w:r>
    </w:p>
    <w:p w14:paraId="3D4B55A2" w14:textId="24FE2FC5" w:rsidR="00FD4E52" w:rsidRPr="00DF211A" w:rsidRDefault="00FE734F" w:rsidP="006372D6">
      <w:pPr>
        <w:pStyle w:val="Lijstalinea"/>
        <w:numPr>
          <w:ilvl w:val="0"/>
          <w:numId w:val="37"/>
        </w:numPr>
        <w:ind w:left="360"/>
        <w:rPr>
          <w:rFonts w:cstheme="minorHAnsi"/>
          <w:b/>
          <w:bCs/>
          <w:i/>
          <w:lang w:val="en-US"/>
        </w:rPr>
      </w:pPr>
      <w:r w:rsidRPr="00DF211A">
        <w:rPr>
          <w:rFonts w:cstheme="minorHAnsi"/>
          <w:b/>
          <w:bCs/>
          <w:i/>
          <w:lang w:val="en-US"/>
        </w:rPr>
        <w:t xml:space="preserve">Within your organization, is there attention for you as a HCP/VE (‘care for the caring’) with regard to PC for people with SUD+? </w:t>
      </w:r>
    </w:p>
    <w:p w14:paraId="75D17CC4" w14:textId="75AB1E97" w:rsidR="007870D5" w:rsidRPr="00DF211A" w:rsidRDefault="00751DA2" w:rsidP="006372D6">
      <w:pPr>
        <w:pStyle w:val="Lijstalinea"/>
        <w:numPr>
          <w:ilvl w:val="0"/>
          <w:numId w:val="19"/>
        </w:numPr>
        <w:ind w:left="720" w:hanging="284"/>
        <w:rPr>
          <w:rFonts w:cstheme="minorHAnsi"/>
          <w:lang w:val="en-US"/>
        </w:rPr>
      </w:pPr>
      <w:r w:rsidRPr="00DF211A">
        <w:rPr>
          <w:noProof/>
          <w:lang w:val="en-US"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DC1F658" wp14:editId="3695415B">
                <wp:simplePos x="0" y="0"/>
                <wp:positionH relativeFrom="column">
                  <wp:posOffset>-3175</wp:posOffset>
                </wp:positionH>
                <wp:positionV relativeFrom="paragraph">
                  <wp:posOffset>1416685</wp:posOffset>
                </wp:positionV>
                <wp:extent cx="5715000" cy="982980"/>
                <wp:effectExtent l="0" t="0" r="19050" b="26670"/>
                <wp:wrapSquare wrapText="bothSides"/>
                <wp:docPr id="5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98298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C2B4C" w14:textId="7437164C" w:rsidR="00902C37" w:rsidRDefault="00902C37" w:rsidP="00902C37">
                            <w:pPr>
                              <w:contextualSpacing/>
                              <w:rPr>
                                <w:shd w:val="clear" w:color="auto" w:fill="FFFF00"/>
                              </w:rPr>
                            </w:pPr>
                            <w:r w:rsidRPr="00245BD6">
                              <w:rPr>
                                <w:b/>
                                <w:lang w:val="en-US"/>
                              </w:rPr>
                              <w:t>Clos</w:t>
                            </w:r>
                            <w:r w:rsidR="00B90AD6" w:rsidRPr="00245BD6">
                              <w:rPr>
                                <w:b/>
                                <w:lang w:val="en-US"/>
                              </w:rPr>
                              <w:t>ing</w:t>
                            </w:r>
                            <w:r w:rsidR="00B90AD6">
                              <w:rPr>
                                <w:b/>
                              </w:rPr>
                              <w:t xml:space="preserve"> part </w:t>
                            </w:r>
                            <w:r w:rsidR="00C32C4A">
                              <w:rPr>
                                <w:b/>
                              </w:rPr>
                              <w:tab/>
                            </w:r>
                            <w:r w:rsidR="00C32C4A">
                              <w:rPr>
                                <w:b/>
                              </w:rPr>
                              <w:tab/>
                            </w:r>
                            <w:r w:rsidR="00C32C4A">
                              <w:rPr>
                                <w:b/>
                              </w:rPr>
                              <w:tab/>
                            </w:r>
                            <w:r w:rsidR="00C32C4A">
                              <w:rPr>
                                <w:b/>
                              </w:rPr>
                              <w:tab/>
                            </w:r>
                            <w:r w:rsidR="00C32C4A">
                              <w:rPr>
                                <w:b/>
                              </w:rPr>
                              <w:tab/>
                            </w:r>
                            <w:r w:rsidR="00C32C4A">
                              <w:rPr>
                                <w:b/>
                              </w:rPr>
                              <w:tab/>
                            </w:r>
                            <w:r w:rsidR="00C32C4A">
                              <w:rPr>
                                <w:b/>
                              </w:rPr>
                              <w:tab/>
                            </w:r>
                            <w:r w:rsidR="00C32C4A">
                              <w:rPr>
                                <w:b/>
                              </w:rPr>
                              <w:tab/>
                            </w:r>
                            <w:r w:rsidR="00C32C4A">
                              <w:rPr>
                                <w:b/>
                              </w:rPr>
                              <w:tab/>
                              <w:t xml:space="preserve">        </w:t>
                            </w:r>
                            <w:r w:rsidR="00B90AD6">
                              <w:rPr>
                                <w:b/>
                              </w:rPr>
                              <w:t>10 minutes</w:t>
                            </w:r>
                            <w:r>
                              <w:rPr>
                                <w:b/>
                              </w:rPr>
                              <w:tab/>
                            </w:r>
                          </w:p>
                          <w:p w14:paraId="0C651813" w14:textId="374A3DD8" w:rsidR="00B90AD6" w:rsidRPr="00245BD6" w:rsidRDefault="009927FF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b/>
                                <w:bCs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5BD6">
                              <w:rPr>
                                <w:b/>
                                <w:bCs/>
                                <w:iCs/>
                                <w:sz w:val="20"/>
                                <w:szCs w:val="20"/>
                                <w:lang w:val="en-US"/>
                              </w:rPr>
                              <w:t>Giving floor to each participants’ conclusions (e.g. main needs);</w:t>
                            </w:r>
                          </w:p>
                          <w:p w14:paraId="440C09DC" w14:textId="4D980577" w:rsidR="009927FF" w:rsidRPr="00DF211A" w:rsidRDefault="009927FF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A58C1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Providing information about declaration of travel expenses;</w:t>
                            </w:r>
                          </w:p>
                          <w:p w14:paraId="5C167A73" w14:textId="72F5D296" w:rsidR="009927FF" w:rsidRPr="00DF211A" w:rsidRDefault="009927FF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A58C1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Thanking participant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1F658" id="Text Box 22" o:spid="_x0000_s1034" type="#_x0000_t202" style="position:absolute;left:0;text-align:left;margin-left:-.25pt;margin-top:111.55pt;width:450pt;height:77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" fillcolor="#d8d8d8" strokeweight="1.25pt">
                <v:textbox>
                  <w:txbxContent>
                    <w:p w14:paraId="3BDC2B4C" w14:textId="7437164C" w:rsidR="00902C37" w:rsidRDefault="00902C37" w:rsidP="00902C37">
                      <w:pPr>
                        <w:contextualSpacing/>
                        <w:rPr>
                          <w:shd w:val="clear" w:color="auto" w:fill="FFFF00"/>
                        </w:rPr>
                      </w:pPr>
                      <w:r w:rsidRPr="00245BD6">
                        <w:rPr>
                          <w:b/>
                          <w:lang w:val="en-US"/>
                        </w:rPr>
                        <w:t>Clos</w:t>
                      </w:r>
                      <w:r w:rsidR="00B90AD6" w:rsidRPr="00245BD6">
                        <w:rPr>
                          <w:b/>
                          <w:lang w:val="en-US"/>
                        </w:rPr>
                        <w:t>ing</w:t>
                      </w:r>
                      <w:r w:rsidR="00B90AD6">
                        <w:rPr>
                          <w:b/>
                        </w:rPr>
                        <w:t xml:space="preserve"> part </w:t>
                      </w:r>
                      <w:r w:rsidR="00C32C4A">
                        <w:rPr>
                          <w:b/>
                        </w:rPr>
                        <w:tab/>
                      </w:r>
                      <w:r w:rsidR="00C32C4A">
                        <w:rPr>
                          <w:b/>
                        </w:rPr>
                        <w:tab/>
                      </w:r>
                      <w:r w:rsidR="00C32C4A">
                        <w:rPr>
                          <w:b/>
                        </w:rPr>
                        <w:tab/>
                      </w:r>
                      <w:r w:rsidR="00C32C4A">
                        <w:rPr>
                          <w:b/>
                        </w:rPr>
                        <w:tab/>
                      </w:r>
                      <w:r w:rsidR="00C32C4A">
                        <w:rPr>
                          <w:b/>
                        </w:rPr>
                        <w:tab/>
                      </w:r>
                      <w:r w:rsidR="00C32C4A">
                        <w:rPr>
                          <w:b/>
                        </w:rPr>
                        <w:tab/>
                      </w:r>
                      <w:r w:rsidR="00C32C4A">
                        <w:rPr>
                          <w:b/>
                        </w:rPr>
                        <w:tab/>
                      </w:r>
                      <w:r w:rsidR="00C32C4A">
                        <w:rPr>
                          <w:b/>
                        </w:rPr>
                        <w:tab/>
                      </w:r>
                      <w:r w:rsidR="00C32C4A">
                        <w:rPr>
                          <w:b/>
                        </w:rPr>
                        <w:tab/>
                        <w:t xml:space="preserve">        </w:t>
                      </w:r>
                      <w:r w:rsidR="00B90AD6">
                        <w:rPr>
                          <w:b/>
                        </w:rPr>
                        <w:t>10 minutes</w:t>
                      </w:r>
                      <w:r>
                        <w:rPr>
                          <w:b/>
                        </w:rPr>
                        <w:tab/>
                      </w:r>
                    </w:p>
                    <w:p w14:paraId="0C651813" w14:textId="374A3DD8" w:rsidR="00B90AD6" w:rsidRPr="00245BD6" w:rsidRDefault="009927FF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b/>
                          <w:bCs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245BD6">
                        <w:rPr>
                          <w:b/>
                          <w:bCs/>
                          <w:iCs/>
                          <w:sz w:val="20"/>
                          <w:szCs w:val="20"/>
                          <w:lang w:val="en-US"/>
                        </w:rPr>
                        <w:t>Giving floor to each participants’ conclusions (e.g. main needs);</w:t>
                      </w:r>
                    </w:p>
                    <w:p w14:paraId="440C09DC" w14:textId="4D980577" w:rsidR="009927FF" w:rsidRPr="00DF211A" w:rsidRDefault="009927FF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2A58C1">
                        <w:rPr>
                          <w:iCs/>
                          <w:sz w:val="20"/>
                          <w:szCs w:val="20"/>
                          <w:lang w:val="en-US"/>
                        </w:rPr>
                        <w:t>Providing information about declaration of travel expenses;</w:t>
                      </w:r>
                    </w:p>
                    <w:p w14:paraId="5C167A73" w14:textId="72F5D296" w:rsidR="009927FF" w:rsidRPr="00DF211A" w:rsidRDefault="009927FF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2A58C1">
                        <w:rPr>
                          <w:iCs/>
                          <w:sz w:val="20"/>
                          <w:szCs w:val="20"/>
                          <w:lang w:val="en-US"/>
                        </w:rPr>
                        <w:t xml:space="preserve">Thanking participants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F211A">
        <w:rPr>
          <w:rFonts w:cstheme="minorHAnsi"/>
          <w:i/>
          <w:noProof/>
          <w:sz w:val="20"/>
          <w:szCs w:val="20"/>
          <w:lang w:val="en-US"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6E8D64" wp14:editId="5E8C5196">
                <wp:simplePos x="0" y="0"/>
                <wp:positionH relativeFrom="column">
                  <wp:posOffset>2540</wp:posOffset>
                </wp:positionH>
                <wp:positionV relativeFrom="paragraph">
                  <wp:posOffset>364490</wp:posOffset>
                </wp:positionV>
                <wp:extent cx="5716905" cy="833120"/>
                <wp:effectExtent l="0" t="0" r="17145" b="24130"/>
                <wp:wrapSquare wrapText="bothSides"/>
                <wp:docPr id="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6905" cy="833120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577152" w14:textId="291CC4E2" w:rsidR="00CD4803" w:rsidRPr="00924253" w:rsidRDefault="00CD4803" w:rsidP="008F152D">
                            <w:pPr>
                              <w:contextualSpacing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Part</w:t>
                            </w:r>
                            <w:r w:rsidR="00EB6218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6</w:t>
                            </w:r>
                            <w:r w:rsidR="002D2E62" w:rsidRPr="006749E2">
                              <w:rPr>
                                <w:b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SWOT</w:t>
                            </w:r>
                            <w:r w:rsidR="00924253">
                              <w:rPr>
                                <w:b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analysis</w:t>
                            </w:r>
                            <w:r w:rsidR="00EE3751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         </w:t>
                            </w:r>
                            <w:r w:rsidR="00924253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="00924253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="00924253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="00924253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="00924253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="00924253">
                              <w:rPr>
                                <w:b/>
                                <w:lang w:val="en-US"/>
                              </w:rPr>
                              <w:tab/>
                            </w:r>
                            <w:r w:rsidR="00924253">
                              <w:rPr>
                                <w:b/>
                                <w:lang w:val="en-US"/>
                              </w:rPr>
                              <w:tab/>
                              <w:t xml:space="preserve">         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15 minutes</w:t>
                            </w:r>
                            <w:r w:rsidR="007C6A15" w:rsidRPr="007C6A15">
                              <w:rPr>
                                <w:b/>
                                <w:lang w:val="en-US"/>
                              </w:rPr>
                              <w:t xml:space="preserve">  </w:t>
                            </w:r>
                          </w:p>
                          <w:p w14:paraId="03197E01" w14:textId="57CCF244" w:rsidR="002D2E62" w:rsidRPr="008E267E" w:rsidRDefault="00CD4803" w:rsidP="00DF211A">
                            <w:pPr>
                              <w:pStyle w:val="Lijstalinea"/>
                              <w:numPr>
                                <w:ilvl w:val="0"/>
                                <w:numId w:val="32"/>
                              </w:numPr>
                              <w:ind w:left="284" w:hanging="284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Explanation of </w:t>
                            </w:r>
                            <w:r w:rsidR="00924253"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goal </w:t>
                            </w:r>
                            <w:r w:rsidR="00902C37"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and practical issues </w:t>
                            </w:r>
                            <w:r w:rsidR="00924253"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of </w:t>
                            </w: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SWOT</w:t>
                            </w:r>
                            <w:r w:rsidR="00902C37"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analysi</w:t>
                            </w:r>
                            <w:r w:rsidR="00924253"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902C37" w:rsidRPr="008E267E">
                              <w:rPr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 w:rsidR="00902C37" w:rsidRPr="008E267E"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Strengths, Weaknesses, Opportunities, Threats).</w:t>
                            </w:r>
                          </w:p>
                          <w:p w14:paraId="04038D7C" w14:textId="77777777" w:rsidR="002D2E62" w:rsidRPr="00902C37" w:rsidRDefault="002D2E62" w:rsidP="008F152D">
                            <w:pPr>
                              <w:contextualSpacing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E8D64" id="Text Box 8" o:spid="_x0000_s1035" type="#_x0000_t202" style="position:absolute;left:0;text-align:left;margin-left:.2pt;margin-top:28.7pt;width:450.15pt;height:65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" fillcolor="#d8d8d8" strokeweight="1.25pt">
                <v:textbox>
                  <w:txbxContent>
                    <w:p w14:paraId="35577152" w14:textId="291CC4E2" w:rsidR="00CD4803" w:rsidRPr="00924253" w:rsidRDefault="00CD4803" w:rsidP="008F152D">
                      <w:pPr>
                        <w:contextualSpacing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Part</w:t>
                      </w:r>
                      <w:r w:rsidR="00EB6218">
                        <w:rPr>
                          <w:b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lang w:val="en-US"/>
                        </w:rPr>
                        <w:t>6</w:t>
                      </w:r>
                      <w:r w:rsidR="002D2E62" w:rsidRPr="006749E2">
                        <w:rPr>
                          <w:b/>
                          <w:lang w:val="en-US"/>
                        </w:rPr>
                        <w:t>.</w:t>
                      </w:r>
                      <w:r>
                        <w:rPr>
                          <w:b/>
                          <w:lang w:val="en-US"/>
                        </w:rPr>
                        <w:t xml:space="preserve"> SWOT</w:t>
                      </w:r>
                      <w:r w:rsidR="00924253">
                        <w:rPr>
                          <w:b/>
                          <w:lang w:val="en-US"/>
                        </w:rPr>
                        <w:t>-</w:t>
                      </w:r>
                      <w:r>
                        <w:rPr>
                          <w:b/>
                          <w:lang w:val="en-US"/>
                        </w:rPr>
                        <w:t>analysis</w:t>
                      </w:r>
                      <w:r w:rsidR="00EE3751">
                        <w:rPr>
                          <w:b/>
                          <w:lang w:val="en-US"/>
                        </w:rPr>
                        <w:tab/>
                      </w:r>
                      <w:r>
                        <w:rPr>
                          <w:b/>
                          <w:lang w:val="en-US"/>
                        </w:rPr>
                        <w:t xml:space="preserve">          </w:t>
                      </w:r>
                      <w:r w:rsidR="00924253">
                        <w:rPr>
                          <w:b/>
                          <w:lang w:val="en-US"/>
                        </w:rPr>
                        <w:tab/>
                      </w:r>
                      <w:r w:rsidR="00924253">
                        <w:rPr>
                          <w:b/>
                          <w:lang w:val="en-US"/>
                        </w:rPr>
                        <w:tab/>
                      </w:r>
                      <w:r w:rsidR="00924253">
                        <w:rPr>
                          <w:b/>
                          <w:lang w:val="en-US"/>
                        </w:rPr>
                        <w:tab/>
                      </w:r>
                      <w:r w:rsidR="00924253">
                        <w:rPr>
                          <w:b/>
                          <w:lang w:val="en-US"/>
                        </w:rPr>
                        <w:tab/>
                      </w:r>
                      <w:r w:rsidR="00924253">
                        <w:rPr>
                          <w:b/>
                          <w:lang w:val="en-US"/>
                        </w:rPr>
                        <w:tab/>
                      </w:r>
                      <w:r w:rsidR="00924253">
                        <w:rPr>
                          <w:b/>
                          <w:lang w:val="en-US"/>
                        </w:rPr>
                        <w:tab/>
                      </w:r>
                      <w:r w:rsidR="00924253">
                        <w:rPr>
                          <w:b/>
                          <w:lang w:val="en-US"/>
                        </w:rPr>
                        <w:tab/>
                        <w:t xml:space="preserve">          </w:t>
                      </w:r>
                      <w:r>
                        <w:rPr>
                          <w:b/>
                          <w:lang w:val="en-US"/>
                        </w:rPr>
                        <w:t xml:space="preserve"> 15 minutes</w:t>
                      </w:r>
                      <w:r w:rsidR="007C6A15" w:rsidRPr="007C6A15">
                        <w:rPr>
                          <w:b/>
                          <w:lang w:val="en-US"/>
                        </w:rPr>
                        <w:t xml:space="preserve">  </w:t>
                      </w:r>
                    </w:p>
                    <w:p w14:paraId="03197E01" w14:textId="57CCF244" w:rsidR="002D2E62" w:rsidRPr="008E267E" w:rsidRDefault="00CD4803" w:rsidP="00DF211A">
                      <w:pPr>
                        <w:pStyle w:val="Lijstalinea"/>
                        <w:numPr>
                          <w:ilvl w:val="0"/>
                          <w:numId w:val="32"/>
                        </w:numPr>
                        <w:ind w:left="284" w:hanging="284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 xml:space="preserve">Explanation of </w:t>
                      </w:r>
                      <w:r w:rsidR="00924253"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 xml:space="preserve">goal </w:t>
                      </w:r>
                      <w:r w:rsidR="00902C37"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 xml:space="preserve">and practical issues </w:t>
                      </w:r>
                      <w:r w:rsidR="00924253"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 xml:space="preserve">of </w:t>
                      </w: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SWOT</w:t>
                      </w:r>
                      <w:r w:rsidR="00902C37"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-</w:t>
                      </w:r>
                      <w:r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analysi</w:t>
                      </w:r>
                      <w:r w:rsidR="00924253"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902C37" w:rsidRPr="008E267E">
                        <w:rPr>
                          <w:iCs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r w:rsidR="00902C37" w:rsidRPr="008E267E">
                        <w:rPr>
                          <w:bCs/>
                          <w:sz w:val="20"/>
                          <w:szCs w:val="20"/>
                          <w:lang w:val="en-US"/>
                        </w:rPr>
                        <w:t>Strengths, Weaknesses, Opportunities, Threats).</w:t>
                      </w:r>
                    </w:p>
                    <w:p w14:paraId="04038D7C" w14:textId="77777777" w:rsidR="002D2E62" w:rsidRPr="00902C37" w:rsidRDefault="002D2E62" w:rsidP="008F152D">
                      <w:pPr>
                        <w:contextualSpacing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E734F" w:rsidRPr="00DF211A">
        <w:rPr>
          <w:rFonts w:cstheme="minorHAnsi"/>
          <w:sz w:val="20"/>
          <w:szCs w:val="20"/>
          <w:lang w:val="en-US"/>
        </w:rPr>
        <w:t>Possible pr</w:t>
      </w:r>
      <w:r w:rsidR="00FE734F" w:rsidRPr="00DF211A">
        <w:rPr>
          <w:rFonts w:cstheme="minorHAnsi"/>
          <w:iCs/>
          <w:sz w:val="20"/>
          <w:szCs w:val="20"/>
          <w:lang w:val="en-US"/>
        </w:rPr>
        <w:t xml:space="preserve">ompts: HCP/VE needs, sort of attention. </w:t>
      </w:r>
      <w:r>
        <w:rPr>
          <w:rFonts w:cstheme="minorHAnsi"/>
          <w:iCs/>
          <w:sz w:val="20"/>
          <w:szCs w:val="20"/>
          <w:lang w:val="en-US"/>
        </w:rPr>
        <w:br/>
      </w:r>
      <w:r>
        <w:rPr>
          <w:rFonts w:cstheme="minorHAnsi"/>
          <w:iCs/>
          <w:sz w:val="20"/>
          <w:szCs w:val="20"/>
          <w:lang w:val="en-US"/>
        </w:rPr>
        <w:br/>
      </w:r>
    </w:p>
    <w:sectPr w:rsidR="007870D5" w:rsidRPr="00DF211A" w:rsidSect="00C111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649205" w14:textId="77777777" w:rsidR="00093857" w:rsidRDefault="00093857" w:rsidP="009F6856">
      <w:pPr>
        <w:spacing w:after="0" w:line="240" w:lineRule="auto"/>
      </w:pPr>
      <w:r>
        <w:separator/>
      </w:r>
    </w:p>
  </w:endnote>
  <w:endnote w:type="continuationSeparator" w:id="0">
    <w:p w14:paraId="0F28F141" w14:textId="77777777" w:rsidR="00093857" w:rsidRDefault="00093857" w:rsidP="009F6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51A642" w14:textId="77777777" w:rsidR="00093857" w:rsidRDefault="00093857" w:rsidP="009F6856">
      <w:pPr>
        <w:spacing w:after="0" w:line="240" w:lineRule="auto"/>
      </w:pPr>
      <w:r>
        <w:separator/>
      </w:r>
    </w:p>
  </w:footnote>
  <w:footnote w:type="continuationSeparator" w:id="0">
    <w:p w14:paraId="76047DB2" w14:textId="77777777" w:rsidR="00093857" w:rsidRDefault="00093857" w:rsidP="009F68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17D30"/>
    <w:multiLevelType w:val="hybridMultilevel"/>
    <w:tmpl w:val="C1FC8ACE"/>
    <w:lvl w:ilvl="0" w:tplc="25C69800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73197A"/>
    <w:multiLevelType w:val="hybridMultilevel"/>
    <w:tmpl w:val="4626A13A"/>
    <w:lvl w:ilvl="0" w:tplc="F6ACE45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8023A1"/>
    <w:multiLevelType w:val="hybridMultilevel"/>
    <w:tmpl w:val="907A1C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031743"/>
    <w:multiLevelType w:val="hybridMultilevel"/>
    <w:tmpl w:val="60B811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497511"/>
    <w:multiLevelType w:val="hybridMultilevel"/>
    <w:tmpl w:val="F68A9A90"/>
    <w:lvl w:ilvl="0" w:tplc="EEB40E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A77488"/>
    <w:multiLevelType w:val="hybridMultilevel"/>
    <w:tmpl w:val="1BCA5C68"/>
    <w:lvl w:ilvl="0" w:tplc="EEB40E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602A6D"/>
    <w:multiLevelType w:val="hybridMultilevel"/>
    <w:tmpl w:val="F67C7784"/>
    <w:lvl w:ilvl="0" w:tplc="56D491E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9D679E4"/>
    <w:multiLevelType w:val="hybridMultilevel"/>
    <w:tmpl w:val="1FE865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4A5C2B"/>
    <w:multiLevelType w:val="hybridMultilevel"/>
    <w:tmpl w:val="472CC082"/>
    <w:lvl w:ilvl="0" w:tplc="0B54D664">
      <w:start w:val="2017"/>
      <w:numFmt w:val="bullet"/>
      <w:lvlText w:val=""/>
      <w:lvlJc w:val="left"/>
      <w:pPr>
        <w:ind w:left="1440" w:hanging="360"/>
      </w:pPr>
      <w:rPr>
        <w:rFonts w:ascii="Wingdings" w:eastAsiaTheme="minorHAnsi" w:hAnsi="Wingdings" w:cstheme="minorBidi" w:hint="default"/>
        <w:color w:val="F79646" w:themeColor="accent6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0EB43DA0"/>
    <w:multiLevelType w:val="hybridMultilevel"/>
    <w:tmpl w:val="E79285D0"/>
    <w:lvl w:ilvl="0" w:tplc="EEF0097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1D7129"/>
    <w:multiLevelType w:val="hybridMultilevel"/>
    <w:tmpl w:val="7A3A9E06"/>
    <w:lvl w:ilvl="0" w:tplc="06EAB10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FD50859"/>
    <w:multiLevelType w:val="hybridMultilevel"/>
    <w:tmpl w:val="1548E0EE"/>
    <w:lvl w:ilvl="0" w:tplc="88A83E8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E3516D"/>
    <w:multiLevelType w:val="hybridMultilevel"/>
    <w:tmpl w:val="E95C0F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486740"/>
    <w:multiLevelType w:val="hybridMultilevel"/>
    <w:tmpl w:val="60B811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4E5BC6"/>
    <w:multiLevelType w:val="hybridMultilevel"/>
    <w:tmpl w:val="DC86989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E042D0"/>
    <w:multiLevelType w:val="hybridMultilevel"/>
    <w:tmpl w:val="907A1C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5D7D08"/>
    <w:multiLevelType w:val="hybridMultilevel"/>
    <w:tmpl w:val="F06849CE"/>
    <w:lvl w:ilvl="0" w:tplc="8B14FB58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B1F770B"/>
    <w:multiLevelType w:val="hybridMultilevel"/>
    <w:tmpl w:val="E79285D0"/>
    <w:lvl w:ilvl="0" w:tplc="EEF0097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07104B"/>
    <w:multiLevelType w:val="hybridMultilevel"/>
    <w:tmpl w:val="E910B69E"/>
    <w:lvl w:ilvl="0" w:tplc="BAFC055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956A82"/>
    <w:multiLevelType w:val="hybridMultilevel"/>
    <w:tmpl w:val="7EFE4C7A"/>
    <w:lvl w:ilvl="0" w:tplc="22B8514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1B234B9"/>
    <w:multiLevelType w:val="hybridMultilevel"/>
    <w:tmpl w:val="197E4A7A"/>
    <w:lvl w:ilvl="0" w:tplc="01EC0B54">
      <w:start w:val="16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3F5C7C"/>
    <w:multiLevelType w:val="hybridMultilevel"/>
    <w:tmpl w:val="E0D0404C"/>
    <w:lvl w:ilvl="0" w:tplc="0ECAA58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652957"/>
    <w:multiLevelType w:val="hybridMultilevel"/>
    <w:tmpl w:val="4B6CEBF2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6D5AB8"/>
    <w:multiLevelType w:val="hybridMultilevel"/>
    <w:tmpl w:val="1FE865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ED3991"/>
    <w:multiLevelType w:val="hybridMultilevel"/>
    <w:tmpl w:val="E82C7EB4"/>
    <w:lvl w:ilvl="0" w:tplc="E4D0A15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E7930A6"/>
    <w:multiLevelType w:val="hybridMultilevel"/>
    <w:tmpl w:val="B4DE56D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2361D87"/>
    <w:multiLevelType w:val="hybridMultilevel"/>
    <w:tmpl w:val="B680F07E"/>
    <w:lvl w:ilvl="0" w:tplc="FD74DA0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813BF4"/>
    <w:multiLevelType w:val="hybridMultilevel"/>
    <w:tmpl w:val="BE6CE9B6"/>
    <w:lvl w:ilvl="0" w:tplc="32DA5052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F3D63F2"/>
    <w:multiLevelType w:val="hybridMultilevel"/>
    <w:tmpl w:val="EF682282"/>
    <w:lvl w:ilvl="0" w:tplc="B4BAB1A0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  <w:i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8445408"/>
    <w:multiLevelType w:val="hybridMultilevel"/>
    <w:tmpl w:val="F65A8FAA"/>
    <w:lvl w:ilvl="0" w:tplc="9BB29C20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862429D"/>
    <w:multiLevelType w:val="hybridMultilevel"/>
    <w:tmpl w:val="EC60C58C"/>
    <w:lvl w:ilvl="0" w:tplc="435C83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F058AD"/>
    <w:multiLevelType w:val="hybridMultilevel"/>
    <w:tmpl w:val="5588D764"/>
    <w:lvl w:ilvl="0" w:tplc="0178D4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515C35"/>
    <w:multiLevelType w:val="hybridMultilevel"/>
    <w:tmpl w:val="9258C210"/>
    <w:lvl w:ilvl="0" w:tplc="9376B2F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3B53960"/>
    <w:multiLevelType w:val="hybridMultilevel"/>
    <w:tmpl w:val="BF28F53A"/>
    <w:lvl w:ilvl="0" w:tplc="EEB40ECE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4" w15:restartNumberingAfterBreak="0">
    <w:nsid w:val="771C43C6"/>
    <w:multiLevelType w:val="hybridMultilevel"/>
    <w:tmpl w:val="82BCD626"/>
    <w:lvl w:ilvl="0" w:tplc="1130D150">
      <w:start w:val="2"/>
      <w:numFmt w:val="decimal"/>
      <w:lvlText w:val="%1."/>
      <w:lvlJc w:val="left"/>
      <w:pPr>
        <w:ind w:left="1080" w:hanging="360"/>
      </w:pPr>
      <w:rPr>
        <w:rFonts w:cstheme="minorBidi"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D2C54F7"/>
    <w:multiLevelType w:val="hybridMultilevel"/>
    <w:tmpl w:val="96FCEAC0"/>
    <w:lvl w:ilvl="0" w:tplc="EEB40ECE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E4A3BD0"/>
    <w:multiLevelType w:val="hybridMultilevel"/>
    <w:tmpl w:val="AB6861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5378FE"/>
    <w:multiLevelType w:val="hybridMultilevel"/>
    <w:tmpl w:val="DC86989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20"/>
  </w:num>
  <w:num w:numId="3">
    <w:abstractNumId w:val="23"/>
  </w:num>
  <w:num w:numId="4">
    <w:abstractNumId w:val="28"/>
  </w:num>
  <w:num w:numId="5">
    <w:abstractNumId w:val="34"/>
  </w:num>
  <w:num w:numId="6">
    <w:abstractNumId w:val="7"/>
  </w:num>
  <w:num w:numId="7">
    <w:abstractNumId w:val="0"/>
  </w:num>
  <w:num w:numId="8">
    <w:abstractNumId w:val="18"/>
  </w:num>
  <w:num w:numId="9">
    <w:abstractNumId w:val="36"/>
  </w:num>
  <w:num w:numId="10">
    <w:abstractNumId w:val="37"/>
  </w:num>
  <w:num w:numId="11">
    <w:abstractNumId w:val="13"/>
  </w:num>
  <w:num w:numId="12">
    <w:abstractNumId w:val="32"/>
  </w:num>
  <w:num w:numId="13">
    <w:abstractNumId w:val="25"/>
  </w:num>
  <w:num w:numId="14">
    <w:abstractNumId w:val="22"/>
  </w:num>
  <w:num w:numId="15">
    <w:abstractNumId w:val="3"/>
  </w:num>
  <w:num w:numId="16">
    <w:abstractNumId w:val="30"/>
  </w:num>
  <w:num w:numId="17">
    <w:abstractNumId w:val="14"/>
  </w:num>
  <w:num w:numId="18">
    <w:abstractNumId w:val="2"/>
  </w:num>
  <w:num w:numId="19">
    <w:abstractNumId w:val="29"/>
  </w:num>
  <w:num w:numId="20">
    <w:abstractNumId w:val="6"/>
  </w:num>
  <w:num w:numId="21">
    <w:abstractNumId w:val="31"/>
  </w:num>
  <w:num w:numId="22">
    <w:abstractNumId w:val="19"/>
  </w:num>
  <w:num w:numId="23">
    <w:abstractNumId w:val="12"/>
  </w:num>
  <w:num w:numId="24">
    <w:abstractNumId w:val="16"/>
  </w:num>
  <w:num w:numId="25">
    <w:abstractNumId w:val="8"/>
  </w:num>
  <w:num w:numId="26">
    <w:abstractNumId w:val="15"/>
  </w:num>
  <w:num w:numId="27">
    <w:abstractNumId w:val="24"/>
  </w:num>
  <w:num w:numId="28">
    <w:abstractNumId w:val="5"/>
  </w:num>
  <w:num w:numId="29">
    <w:abstractNumId w:val="17"/>
  </w:num>
  <w:num w:numId="30">
    <w:abstractNumId w:val="10"/>
  </w:num>
  <w:num w:numId="31">
    <w:abstractNumId w:val="4"/>
  </w:num>
  <w:num w:numId="32">
    <w:abstractNumId w:val="1"/>
  </w:num>
  <w:num w:numId="33">
    <w:abstractNumId w:val="21"/>
  </w:num>
  <w:num w:numId="34">
    <w:abstractNumId w:val="35"/>
  </w:num>
  <w:num w:numId="35">
    <w:abstractNumId w:val="9"/>
  </w:num>
  <w:num w:numId="36">
    <w:abstractNumId w:val="33"/>
  </w:num>
  <w:num w:numId="37">
    <w:abstractNumId w:val="11"/>
  </w:num>
  <w:num w:numId="3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D91"/>
    <w:rsid w:val="000308EB"/>
    <w:rsid w:val="00035F00"/>
    <w:rsid w:val="000364BC"/>
    <w:rsid w:val="00041360"/>
    <w:rsid w:val="00085B18"/>
    <w:rsid w:val="00087E17"/>
    <w:rsid w:val="00093857"/>
    <w:rsid w:val="000A3E3A"/>
    <w:rsid w:val="00104D37"/>
    <w:rsid w:val="00106AB8"/>
    <w:rsid w:val="001164CE"/>
    <w:rsid w:val="00135EE2"/>
    <w:rsid w:val="00162CBC"/>
    <w:rsid w:val="00187DE7"/>
    <w:rsid w:val="001A31FB"/>
    <w:rsid w:val="001A5947"/>
    <w:rsid w:val="001C5960"/>
    <w:rsid w:val="001C7221"/>
    <w:rsid w:val="002071D6"/>
    <w:rsid w:val="00217BAB"/>
    <w:rsid w:val="002366FF"/>
    <w:rsid w:val="00245BD6"/>
    <w:rsid w:val="00266AF2"/>
    <w:rsid w:val="00270F8B"/>
    <w:rsid w:val="0027705D"/>
    <w:rsid w:val="002A58C1"/>
    <w:rsid w:val="002D092F"/>
    <w:rsid w:val="002D24DE"/>
    <w:rsid w:val="002D2E62"/>
    <w:rsid w:val="002E2F1C"/>
    <w:rsid w:val="002E482E"/>
    <w:rsid w:val="002F7F2A"/>
    <w:rsid w:val="00301B5F"/>
    <w:rsid w:val="003666CD"/>
    <w:rsid w:val="0039603A"/>
    <w:rsid w:val="00396C7F"/>
    <w:rsid w:val="003B76F1"/>
    <w:rsid w:val="003C4D91"/>
    <w:rsid w:val="003F0B13"/>
    <w:rsid w:val="003F2882"/>
    <w:rsid w:val="00406B5D"/>
    <w:rsid w:val="00425AD4"/>
    <w:rsid w:val="00427415"/>
    <w:rsid w:val="004365C3"/>
    <w:rsid w:val="00455DC4"/>
    <w:rsid w:val="00462258"/>
    <w:rsid w:val="00463821"/>
    <w:rsid w:val="00464DE2"/>
    <w:rsid w:val="00465B69"/>
    <w:rsid w:val="0047748E"/>
    <w:rsid w:val="004A69C6"/>
    <w:rsid w:val="004A7A37"/>
    <w:rsid w:val="004B7C27"/>
    <w:rsid w:val="004F4DB9"/>
    <w:rsid w:val="00504708"/>
    <w:rsid w:val="005306F9"/>
    <w:rsid w:val="005468E3"/>
    <w:rsid w:val="005605A2"/>
    <w:rsid w:val="0056514A"/>
    <w:rsid w:val="005708E4"/>
    <w:rsid w:val="00594673"/>
    <w:rsid w:val="005A5BD6"/>
    <w:rsid w:val="005B09C8"/>
    <w:rsid w:val="005B2716"/>
    <w:rsid w:val="005D3591"/>
    <w:rsid w:val="005E0BB8"/>
    <w:rsid w:val="005F5568"/>
    <w:rsid w:val="0062362D"/>
    <w:rsid w:val="006372D6"/>
    <w:rsid w:val="00656181"/>
    <w:rsid w:val="00660306"/>
    <w:rsid w:val="00667DC1"/>
    <w:rsid w:val="00672F68"/>
    <w:rsid w:val="006749E2"/>
    <w:rsid w:val="006B2181"/>
    <w:rsid w:val="006B5B84"/>
    <w:rsid w:val="006C1D49"/>
    <w:rsid w:val="006C21F1"/>
    <w:rsid w:val="006C6369"/>
    <w:rsid w:val="006D3343"/>
    <w:rsid w:val="006D4DA6"/>
    <w:rsid w:val="006E4CB9"/>
    <w:rsid w:val="006F6C8A"/>
    <w:rsid w:val="00701722"/>
    <w:rsid w:val="00703920"/>
    <w:rsid w:val="007102B9"/>
    <w:rsid w:val="00724B7D"/>
    <w:rsid w:val="00725C1D"/>
    <w:rsid w:val="00744D1C"/>
    <w:rsid w:val="00750107"/>
    <w:rsid w:val="00751DA2"/>
    <w:rsid w:val="0075311D"/>
    <w:rsid w:val="00754FF6"/>
    <w:rsid w:val="00765BE2"/>
    <w:rsid w:val="007768CC"/>
    <w:rsid w:val="007870D5"/>
    <w:rsid w:val="007925C6"/>
    <w:rsid w:val="007A0089"/>
    <w:rsid w:val="007A2504"/>
    <w:rsid w:val="007A5D76"/>
    <w:rsid w:val="007B5EB1"/>
    <w:rsid w:val="007C6A15"/>
    <w:rsid w:val="007D5034"/>
    <w:rsid w:val="007F046C"/>
    <w:rsid w:val="00814BCF"/>
    <w:rsid w:val="00860E8B"/>
    <w:rsid w:val="008806EE"/>
    <w:rsid w:val="008872E4"/>
    <w:rsid w:val="008A3492"/>
    <w:rsid w:val="008C1284"/>
    <w:rsid w:val="008C7EED"/>
    <w:rsid w:val="008D1EF4"/>
    <w:rsid w:val="008D3350"/>
    <w:rsid w:val="008D37C0"/>
    <w:rsid w:val="008E267E"/>
    <w:rsid w:val="008E5206"/>
    <w:rsid w:val="008F152D"/>
    <w:rsid w:val="008F4586"/>
    <w:rsid w:val="009017B1"/>
    <w:rsid w:val="009029C9"/>
    <w:rsid w:val="00902C37"/>
    <w:rsid w:val="00903900"/>
    <w:rsid w:val="00924253"/>
    <w:rsid w:val="009331CB"/>
    <w:rsid w:val="00952FAB"/>
    <w:rsid w:val="009927FF"/>
    <w:rsid w:val="00997D9D"/>
    <w:rsid w:val="009A59A3"/>
    <w:rsid w:val="009B633E"/>
    <w:rsid w:val="009D1AD4"/>
    <w:rsid w:val="009F6856"/>
    <w:rsid w:val="00A02002"/>
    <w:rsid w:val="00A02A28"/>
    <w:rsid w:val="00A21039"/>
    <w:rsid w:val="00A258C7"/>
    <w:rsid w:val="00A41E0A"/>
    <w:rsid w:val="00A5139F"/>
    <w:rsid w:val="00A54EC5"/>
    <w:rsid w:val="00A55AA9"/>
    <w:rsid w:val="00A8286B"/>
    <w:rsid w:val="00A856D2"/>
    <w:rsid w:val="00A95171"/>
    <w:rsid w:val="00AA0196"/>
    <w:rsid w:val="00AB1375"/>
    <w:rsid w:val="00AC0404"/>
    <w:rsid w:val="00AC5ABF"/>
    <w:rsid w:val="00AD38A6"/>
    <w:rsid w:val="00AD42DC"/>
    <w:rsid w:val="00AD44C3"/>
    <w:rsid w:val="00AE4C5B"/>
    <w:rsid w:val="00AF5AAF"/>
    <w:rsid w:val="00B00A7E"/>
    <w:rsid w:val="00B038F0"/>
    <w:rsid w:val="00B115FE"/>
    <w:rsid w:val="00B14451"/>
    <w:rsid w:val="00B148C0"/>
    <w:rsid w:val="00B36643"/>
    <w:rsid w:val="00B36A44"/>
    <w:rsid w:val="00B4428B"/>
    <w:rsid w:val="00B55DA7"/>
    <w:rsid w:val="00B604C2"/>
    <w:rsid w:val="00B64B37"/>
    <w:rsid w:val="00B70A56"/>
    <w:rsid w:val="00B7197B"/>
    <w:rsid w:val="00B90AD6"/>
    <w:rsid w:val="00BA6070"/>
    <w:rsid w:val="00BC78AB"/>
    <w:rsid w:val="00BD0AE5"/>
    <w:rsid w:val="00BD54C6"/>
    <w:rsid w:val="00BE7FA5"/>
    <w:rsid w:val="00BF661A"/>
    <w:rsid w:val="00C1114D"/>
    <w:rsid w:val="00C27313"/>
    <w:rsid w:val="00C32C4A"/>
    <w:rsid w:val="00C356DF"/>
    <w:rsid w:val="00C51950"/>
    <w:rsid w:val="00C747ED"/>
    <w:rsid w:val="00C8328B"/>
    <w:rsid w:val="00C87BCC"/>
    <w:rsid w:val="00CB7745"/>
    <w:rsid w:val="00CC736B"/>
    <w:rsid w:val="00CD4803"/>
    <w:rsid w:val="00D07453"/>
    <w:rsid w:val="00D1668B"/>
    <w:rsid w:val="00D21F19"/>
    <w:rsid w:val="00D31AA9"/>
    <w:rsid w:val="00D63B27"/>
    <w:rsid w:val="00D652A5"/>
    <w:rsid w:val="00D71649"/>
    <w:rsid w:val="00D76F7C"/>
    <w:rsid w:val="00D87975"/>
    <w:rsid w:val="00DA7E35"/>
    <w:rsid w:val="00DC7D2E"/>
    <w:rsid w:val="00DD6242"/>
    <w:rsid w:val="00DF211A"/>
    <w:rsid w:val="00DF6F59"/>
    <w:rsid w:val="00E039A8"/>
    <w:rsid w:val="00E20B49"/>
    <w:rsid w:val="00E271E0"/>
    <w:rsid w:val="00E27EB3"/>
    <w:rsid w:val="00E3604E"/>
    <w:rsid w:val="00E361CF"/>
    <w:rsid w:val="00E52F9F"/>
    <w:rsid w:val="00E62F2F"/>
    <w:rsid w:val="00E86CA3"/>
    <w:rsid w:val="00E87695"/>
    <w:rsid w:val="00E95513"/>
    <w:rsid w:val="00EA7A49"/>
    <w:rsid w:val="00EB6218"/>
    <w:rsid w:val="00EC48EF"/>
    <w:rsid w:val="00EC5F3E"/>
    <w:rsid w:val="00ED1AA8"/>
    <w:rsid w:val="00EE1C4C"/>
    <w:rsid w:val="00EE3751"/>
    <w:rsid w:val="00EF36CD"/>
    <w:rsid w:val="00EF3EBC"/>
    <w:rsid w:val="00F03856"/>
    <w:rsid w:val="00F17945"/>
    <w:rsid w:val="00F42CF7"/>
    <w:rsid w:val="00F67CD7"/>
    <w:rsid w:val="00F70080"/>
    <w:rsid w:val="00F767F6"/>
    <w:rsid w:val="00F927E0"/>
    <w:rsid w:val="00FA6BFA"/>
    <w:rsid w:val="00FA6F20"/>
    <w:rsid w:val="00FB0168"/>
    <w:rsid w:val="00FB0E4C"/>
    <w:rsid w:val="00FB1706"/>
    <w:rsid w:val="00FC3B28"/>
    <w:rsid w:val="00FD4E52"/>
    <w:rsid w:val="00FD52E4"/>
    <w:rsid w:val="00FE15DE"/>
    <w:rsid w:val="00FE178A"/>
    <w:rsid w:val="00FE25D5"/>
    <w:rsid w:val="00FE42A5"/>
    <w:rsid w:val="00FE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3B3BC01"/>
  <w15:docId w15:val="{D2C7F920-05C4-4769-9B90-1800D1D9E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1114D"/>
  </w:style>
  <w:style w:type="paragraph" w:styleId="Kop1">
    <w:name w:val="heading 1"/>
    <w:basedOn w:val="Standaard"/>
    <w:link w:val="Kop1Char"/>
    <w:uiPriority w:val="9"/>
    <w:qFormat/>
    <w:rsid w:val="005B27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C4D91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C4D9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C4D91"/>
    <w:rPr>
      <w:rFonts w:ascii="Calibri" w:eastAsia="Calibri" w:hAnsi="Calibri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C4D91"/>
    <w:rPr>
      <w:rFonts w:ascii="Calibri" w:eastAsia="Calibri" w:hAnsi="Calibri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C4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4D91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B6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E25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5B84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5B84"/>
    <w:rPr>
      <w:rFonts w:ascii="Calibri" w:eastAsia="Calibri" w:hAnsi="Calibri" w:cs="Times New Roman"/>
      <w:b/>
      <w:bCs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5B2716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9F68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F6856"/>
  </w:style>
  <w:style w:type="paragraph" w:styleId="Voettekst">
    <w:name w:val="footer"/>
    <w:basedOn w:val="Standaard"/>
    <w:link w:val="VoettekstChar"/>
    <w:uiPriority w:val="99"/>
    <w:unhideWhenUsed/>
    <w:rsid w:val="009F68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F6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15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0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9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5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345626">
                      <w:marLeft w:val="0"/>
                      <w:marRight w:val="0"/>
                      <w:marTop w:val="63"/>
                      <w:marBottom w:val="1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743D63-47B5-4F3A-B65D-BB2E70CC3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3</Words>
  <Characters>436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14177</dc:creator>
  <cp:lastModifiedBy>Ebenau, Anne</cp:lastModifiedBy>
  <cp:revision>4</cp:revision>
  <cp:lastPrinted>2017-09-20T11:48:00Z</cp:lastPrinted>
  <dcterms:created xsi:type="dcterms:W3CDTF">2019-12-05T09:44:00Z</dcterms:created>
  <dcterms:modified xsi:type="dcterms:W3CDTF">2019-12-05T10:19:00Z</dcterms:modified>
</cp:coreProperties>
</file>